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6"/>
        <w:tblpPr w:leftFromText="180" w:rightFromText="180" w:vertAnchor="page" w:horzAnchor="margin" w:tblpY="2351"/>
        <w:tblOverlap w:val="never"/>
        <w:tblW w:w="138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6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  <w:gridCol w:w="884"/>
      </w:tblGrid>
      <w:tr w:rsidR="00477C22" w:rsidRPr="000830B7" w14:paraId="28F83717" w14:textId="77777777" w:rsidTr="00477C22">
        <w:trPr>
          <w:trHeight w:val="331"/>
        </w:trPr>
        <w:tc>
          <w:tcPr>
            <w:tcW w:w="636" w:type="dxa"/>
            <w:tcBorders>
              <w:bottom w:val="single" w:sz="4" w:space="0" w:color="auto"/>
            </w:tcBorders>
            <w:noWrap/>
            <w:hideMark/>
          </w:tcPr>
          <w:p w14:paraId="1863EE69" w14:textId="77777777" w:rsidR="00477C22" w:rsidRPr="000830B7" w:rsidRDefault="00477C22" w:rsidP="00477C22"/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4CBDFF78" w14:textId="77777777" w:rsidR="00477C22" w:rsidRPr="000830B7" w:rsidRDefault="00477C22" w:rsidP="00477C22">
            <w:r w:rsidRPr="000830B7">
              <w:t>G2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FFE89D1" w14:textId="77777777" w:rsidR="00477C22" w:rsidRPr="000830B7" w:rsidRDefault="00477C22" w:rsidP="00477C22">
            <w:r w:rsidRPr="000830B7">
              <w:t>G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52F9EDFE" w14:textId="77777777" w:rsidR="00477C22" w:rsidRPr="000830B7" w:rsidRDefault="00477C22" w:rsidP="00477C22">
            <w:r w:rsidRPr="000830B7">
              <w:t>G4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592C05A9" w14:textId="77777777" w:rsidR="00477C22" w:rsidRPr="000830B7" w:rsidRDefault="00477C22" w:rsidP="00477C22">
            <w:r w:rsidRPr="000830B7">
              <w:t>G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08E1FCD0" w14:textId="77777777" w:rsidR="00477C22" w:rsidRPr="000830B7" w:rsidRDefault="00477C22" w:rsidP="00477C22">
            <w:r w:rsidRPr="000830B7">
              <w:t>G6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60AC77ED" w14:textId="77777777" w:rsidR="00477C22" w:rsidRPr="000830B7" w:rsidRDefault="00477C22" w:rsidP="00477C22">
            <w:r w:rsidRPr="000830B7">
              <w:t>G7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53819A0F" w14:textId="77777777" w:rsidR="00477C22" w:rsidRPr="000830B7" w:rsidRDefault="00477C22" w:rsidP="00477C22">
            <w:r w:rsidRPr="000830B7">
              <w:t>G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E001EEC" w14:textId="77777777" w:rsidR="00477C22" w:rsidRPr="000830B7" w:rsidRDefault="00477C22" w:rsidP="00477C22">
            <w:r w:rsidRPr="000830B7">
              <w:t>G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55AF05AC" w14:textId="77777777" w:rsidR="00477C22" w:rsidRPr="000830B7" w:rsidRDefault="00477C22" w:rsidP="00477C22">
            <w:r w:rsidRPr="000830B7">
              <w:t>G1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36796B54" w14:textId="77777777" w:rsidR="00477C22" w:rsidRPr="000830B7" w:rsidRDefault="00477C22" w:rsidP="00477C22">
            <w:r w:rsidRPr="000830B7">
              <w:t>G1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6B17592B" w14:textId="77777777" w:rsidR="00477C22" w:rsidRPr="000830B7" w:rsidRDefault="00477C22" w:rsidP="00477C22">
            <w:r w:rsidRPr="000830B7">
              <w:t>G12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9C4B6C9" w14:textId="77777777" w:rsidR="00477C22" w:rsidRPr="000830B7" w:rsidRDefault="00477C22" w:rsidP="00477C22">
            <w:r w:rsidRPr="000830B7">
              <w:t>G1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0AA53A14" w14:textId="77777777" w:rsidR="00477C22" w:rsidRPr="000830B7" w:rsidRDefault="00477C22" w:rsidP="00477C22">
            <w:r w:rsidRPr="000830B7">
              <w:t>G14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7FB1CAE2" w14:textId="77777777" w:rsidR="00477C22" w:rsidRPr="000830B7" w:rsidRDefault="00477C22" w:rsidP="00477C22">
            <w:r w:rsidRPr="000830B7">
              <w:t>G15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62C13417" w14:textId="77777777" w:rsidR="00477C22" w:rsidRPr="000830B7" w:rsidRDefault="00477C22" w:rsidP="00477C22">
            <w:r w:rsidRPr="00CA55D9">
              <w:t>G16</w:t>
            </w:r>
          </w:p>
        </w:tc>
      </w:tr>
      <w:tr w:rsidR="00477C22" w:rsidRPr="000830B7" w14:paraId="18C83D73" w14:textId="77777777" w:rsidTr="00477C22">
        <w:trPr>
          <w:trHeight w:val="331"/>
        </w:trPr>
        <w:tc>
          <w:tcPr>
            <w:tcW w:w="636" w:type="dxa"/>
            <w:tcBorders>
              <w:bottom w:val="nil"/>
            </w:tcBorders>
            <w:noWrap/>
            <w:hideMark/>
          </w:tcPr>
          <w:p w14:paraId="556633F0" w14:textId="77777777" w:rsidR="00477C22" w:rsidRPr="000830B7" w:rsidRDefault="00477C22" w:rsidP="00477C22">
            <w:r w:rsidRPr="000830B7">
              <w:t>G1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4CE35C12" w14:textId="77777777" w:rsidR="00477C22" w:rsidRPr="000830B7" w:rsidRDefault="00477C22" w:rsidP="00477C22">
            <w:r w:rsidRPr="000830B7">
              <w:t>5.1962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49500F3B" w14:textId="77777777" w:rsidR="00477C22" w:rsidRPr="000830B7" w:rsidRDefault="00477C22" w:rsidP="00477C22">
            <w:r w:rsidRPr="000830B7">
              <w:t>6.6332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1F652B78" w14:textId="77777777" w:rsidR="00477C22" w:rsidRPr="000830B7" w:rsidRDefault="00477C22" w:rsidP="00477C22">
            <w:r w:rsidRPr="000830B7">
              <w:t>4.1231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074156B1" w14:textId="77777777" w:rsidR="00477C22" w:rsidRPr="000830B7" w:rsidRDefault="00477C22" w:rsidP="00477C22">
            <w:r w:rsidRPr="000830B7">
              <w:t>6.4807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70A76B56" w14:textId="77777777" w:rsidR="00477C22" w:rsidRPr="000830B7" w:rsidRDefault="00477C22" w:rsidP="00477C22">
            <w:r w:rsidRPr="000830B7">
              <w:t>5.9161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61CDB46E" w14:textId="77777777" w:rsidR="00477C22" w:rsidRPr="000830B7" w:rsidRDefault="00477C22" w:rsidP="00477C22">
            <w:r w:rsidRPr="000830B7">
              <w:t>3.7417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2B8FD945" w14:textId="77777777" w:rsidR="00477C22" w:rsidRPr="000830B7" w:rsidRDefault="00477C22" w:rsidP="00477C22">
            <w:r w:rsidRPr="000830B7">
              <w:t>5.4772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488F08D4" w14:textId="77777777" w:rsidR="00477C22" w:rsidRPr="000830B7" w:rsidRDefault="00477C22" w:rsidP="00477C22">
            <w:r w:rsidRPr="000830B7">
              <w:t>4.0000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325281E9" w14:textId="77777777" w:rsidR="00477C22" w:rsidRPr="000830B7" w:rsidRDefault="00477C22" w:rsidP="00477C22">
            <w:r w:rsidRPr="000830B7">
              <w:t>3.7417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224E99C5" w14:textId="77777777" w:rsidR="00477C22" w:rsidRPr="000830B7" w:rsidRDefault="00477C22" w:rsidP="00477C22">
            <w:r w:rsidRPr="000830B7">
              <w:t>3.4641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3C6DD10A" w14:textId="77777777" w:rsidR="00477C22" w:rsidRPr="000830B7" w:rsidRDefault="00477C22" w:rsidP="00477C22">
            <w:r w:rsidRPr="000830B7">
              <w:t>5.0000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5BF9487E" w14:textId="77777777" w:rsidR="00477C22" w:rsidRPr="000830B7" w:rsidRDefault="00477C22" w:rsidP="00477C22">
            <w:r w:rsidRPr="000830B7">
              <w:t>4.6904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055EFE24" w14:textId="77777777" w:rsidR="00477C22" w:rsidRPr="000830B7" w:rsidRDefault="00477C22" w:rsidP="00477C22">
            <w:r w:rsidRPr="000830B7">
              <w:t>5.0990</w:t>
            </w:r>
          </w:p>
        </w:tc>
        <w:tc>
          <w:tcPr>
            <w:tcW w:w="884" w:type="dxa"/>
            <w:tcBorders>
              <w:bottom w:val="nil"/>
            </w:tcBorders>
            <w:noWrap/>
            <w:hideMark/>
          </w:tcPr>
          <w:p w14:paraId="284861ED" w14:textId="77777777" w:rsidR="00477C22" w:rsidRPr="000830B7" w:rsidRDefault="00477C22" w:rsidP="00477C22">
            <w:r w:rsidRPr="000830B7">
              <w:t>6.5574</w:t>
            </w:r>
          </w:p>
        </w:tc>
        <w:tc>
          <w:tcPr>
            <w:tcW w:w="884" w:type="dxa"/>
            <w:tcBorders>
              <w:bottom w:val="nil"/>
            </w:tcBorders>
          </w:tcPr>
          <w:p w14:paraId="7BE1996F" w14:textId="77777777" w:rsidR="00477C22" w:rsidRPr="000830B7" w:rsidRDefault="00477C22" w:rsidP="00477C22">
            <w:r w:rsidRPr="00CA55D9">
              <w:t>5.1962</w:t>
            </w:r>
          </w:p>
        </w:tc>
      </w:tr>
      <w:tr w:rsidR="00477C22" w:rsidRPr="000830B7" w14:paraId="15940EF1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54EA1DA6" w14:textId="77777777" w:rsidR="00477C22" w:rsidRPr="000830B7" w:rsidRDefault="00477C22" w:rsidP="00477C22">
            <w:r w:rsidRPr="000830B7">
              <w:t>G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4803DFA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6D65D0A" w14:textId="77777777" w:rsidR="00477C22" w:rsidRPr="000830B7" w:rsidRDefault="00477C22" w:rsidP="00477C22">
            <w:r w:rsidRPr="000830B7">
              <w:t>7.1414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8BC0B78" w14:textId="77777777" w:rsidR="00477C22" w:rsidRPr="000830B7" w:rsidRDefault="00477C22" w:rsidP="00477C22">
            <w:r w:rsidRPr="000830B7">
              <w:t>6.4807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110D555" w14:textId="77777777" w:rsidR="00477C22" w:rsidRPr="000830B7" w:rsidRDefault="00477C22" w:rsidP="00477C22">
            <w:r w:rsidRPr="000830B7">
              <w:t>7.681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DD4F672" w14:textId="77777777" w:rsidR="00477C22" w:rsidRPr="000830B7" w:rsidRDefault="00477C22" w:rsidP="00477C22">
            <w:r w:rsidRPr="000830B7">
              <w:t>7.6158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DFF41B7" w14:textId="77777777" w:rsidR="00477C22" w:rsidRPr="000830B7" w:rsidRDefault="00477C22" w:rsidP="00477C22">
            <w:r w:rsidRPr="000830B7">
              <w:t>5.385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488DC34" w14:textId="77777777" w:rsidR="00477C22" w:rsidRPr="000830B7" w:rsidRDefault="00477C22" w:rsidP="00477C22">
            <w:r w:rsidRPr="000830B7">
              <w:t>4.3589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1747EC0" w14:textId="77777777" w:rsidR="00477C22" w:rsidRPr="000830B7" w:rsidRDefault="00477C22" w:rsidP="00477C22">
            <w:r w:rsidRPr="000830B7">
              <w:t>5.744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D2F46A4" w14:textId="77777777" w:rsidR="00477C22" w:rsidRPr="000830B7" w:rsidRDefault="00477C22" w:rsidP="00477C22">
            <w:r w:rsidRPr="000830B7">
              <w:t>5.385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9B5F8F1" w14:textId="77777777" w:rsidR="00477C22" w:rsidRPr="000830B7" w:rsidRDefault="00477C22" w:rsidP="00477C22">
            <w:r w:rsidRPr="000830B7">
              <w:t>5.196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51C0233" w14:textId="77777777" w:rsidR="00477C22" w:rsidRPr="000830B7" w:rsidRDefault="00477C22" w:rsidP="00477C22">
            <w:r w:rsidRPr="000830B7">
              <w:t>7.071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E8D57C2" w14:textId="77777777" w:rsidR="00477C22" w:rsidRPr="000830B7" w:rsidRDefault="00477C22" w:rsidP="00477C22">
            <w:r w:rsidRPr="000830B7">
              <w:t>5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F6CA9A3" w14:textId="77777777" w:rsidR="00477C22" w:rsidRPr="000830B7" w:rsidRDefault="00477C22" w:rsidP="00477C22">
            <w:r w:rsidRPr="000830B7">
              <w:t>5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6B484F1" w14:textId="77777777" w:rsidR="00477C22" w:rsidRPr="000830B7" w:rsidRDefault="00477C22" w:rsidP="00477C22">
            <w:r w:rsidRPr="000830B7">
              <w:t>7.6158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65CEA44" w14:textId="77777777" w:rsidR="00477C22" w:rsidRPr="000830B7" w:rsidRDefault="00477C22" w:rsidP="00477C22">
            <w:r w:rsidRPr="00CA55D9">
              <w:t>7.3485</w:t>
            </w:r>
          </w:p>
        </w:tc>
      </w:tr>
      <w:tr w:rsidR="00477C22" w:rsidRPr="000830B7" w14:paraId="08C76499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6C0DFE07" w14:textId="77777777" w:rsidR="00477C22" w:rsidRPr="000830B7" w:rsidRDefault="00477C22" w:rsidP="00477C22">
            <w:r w:rsidRPr="000830B7">
              <w:t>G3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FD74182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FF918E1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23C44F0" w14:textId="77777777" w:rsidR="00477C22" w:rsidRPr="000830B7" w:rsidRDefault="00477C22" w:rsidP="00477C22">
            <w:r w:rsidRPr="000830B7">
              <w:t>6.708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D2D4C74" w14:textId="77777777" w:rsidR="00477C22" w:rsidRPr="000830B7" w:rsidRDefault="00477C22" w:rsidP="00477C22">
            <w:r w:rsidRPr="000830B7">
              <w:t>6.633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DDAF0DC" w14:textId="77777777" w:rsidR="00477C22" w:rsidRPr="000830B7" w:rsidRDefault="00477C22" w:rsidP="00477C22">
            <w:r w:rsidRPr="000830B7">
              <w:t>7.280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356F5EC" w14:textId="77777777" w:rsidR="00477C22" w:rsidRPr="000830B7" w:rsidRDefault="00477C22" w:rsidP="00477C22">
            <w:r w:rsidRPr="000830B7">
              <w:t>5.83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A253BF1" w14:textId="77777777" w:rsidR="00477C22" w:rsidRPr="000830B7" w:rsidRDefault="00477C22" w:rsidP="00477C22">
            <w:r w:rsidRPr="000830B7">
              <w:t>6.1644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1798B42" w14:textId="77777777" w:rsidR="00477C22" w:rsidRPr="000830B7" w:rsidRDefault="00477C22" w:rsidP="00477C22">
            <w:r w:rsidRPr="000830B7">
              <w:t>6.324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EE01C73" w14:textId="77777777" w:rsidR="00477C22" w:rsidRPr="000830B7" w:rsidRDefault="00477C22" w:rsidP="00477C22">
            <w:r w:rsidRPr="000830B7">
              <w:t>7.4833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6B02777" w14:textId="77777777" w:rsidR="00477C22" w:rsidRPr="000830B7" w:rsidRDefault="00477C22" w:rsidP="00477C22">
            <w:r w:rsidRPr="000830B7">
              <w:t>4.899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EE6F4B6" w14:textId="77777777" w:rsidR="00477C22" w:rsidRPr="000830B7" w:rsidRDefault="00477C22" w:rsidP="00477C22">
            <w:r w:rsidRPr="000830B7">
              <w:t>5.5678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D469846" w14:textId="77777777" w:rsidR="00477C22" w:rsidRPr="000830B7" w:rsidRDefault="00477C22" w:rsidP="00477C22">
            <w:r w:rsidRPr="000830B7">
              <w:t>6.1644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84C8B13" w14:textId="77777777" w:rsidR="00477C22" w:rsidRPr="000830B7" w:rsidRDefault="00477C22" w:rsidP="00477C22">
            <w:r w:rsidRPr="000830B7">
              <w:t>4.6904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B8022FC" w14:textId="77777777" w:rsidR="00477C22" w:rsidRPr="000830B7" w:rsidRDefault="00477C22" w:rsidP="00477C22">
            <w:r w:rsidRPr="000830B7">
              <w:t>6.0828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1DCAD12D" w14:textId="77777777" w:rsidR="00477C22" w:rsidRPr="000830B7" w:rsidRDefault="00477C22" w:rsidP="00477C22">
            <w:r w:rsidRPr="00CA55D9">
              <w:t>7.2801</w:t>
            </w:r>
          </w:p>
        </w:tc>
      </w:tr>
      <w:tr w:rsidR="00477C22" w:rsidRPr="000830B7" w14:paraId="46C89F19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646AEC5D" w14:textId="77777777" w:rsidR="00477C22" w:rsidRPr="000830B7" w:rsidRDefault="00477C22" w:rsidP="00477C22">
            <w:r w:rsidRPr="000830B7">
              <w:t>G4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4FAA11F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E040D55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C806573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4C0B203" w14:textId="77777777" w:rsidR="00477C22" w:rsidRPr="000830B7" w:rsidRDefault="00477C22" w:rsidP="00477C22">
            <w:r w:rsidRPr="000830B7">
              <w:t>6.403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F79F0A2" w14:textId="77777777" w:rsidR="00477C22" w:rsidRPr="000830B7" w:rsidRDefault="00477C22" w:rsidP="00477C22">
            <w:r w:rsidRPr="000830B7">
              <w:t>4.472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41164FF" w14:textId="77777777" w:rsidR="00477C22" w:rsidRPr="000830B7" w:rsidRDefault="00477C22" w:rsidP="00477C22">
            <w:r w:rsidRPr="000830B7">
              <w:t>5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A5C64EE" w14:textId="77777777" w:rsidR="00477C22" w:rsidRPr="000830B7" w:rsidRDefault="00477C22" w:rsidP="00477C22">
            <w:r w:rsidRPr="000830B7">
              <w:t>5.196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598AD38" w14:textId="77777777" w:rsidR="00477C22" w:rsidRPr="000830B7" w:rsidRDefault="00477C22" w:rsidP="00477C22">
            <w:r w:rsidRPr="000830B7">
              <w:t>3.873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D39FE02" w14:textId="77777777" w:rsidR="00477C22" w:rsidRPr="000830B7" w:rsidRDefault="00477C22" w:rsidP="00477C22">
            <w:r w:rsidRPr="000830B7">
              <w:t>4.123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4D26333" w14:textId="77777777" w:rsidR="00477C22" w:rsidRPr="000830B7" w:rsidRDefault="00477C22" w:rsidP="00477C22">
            <w:r w:rsidRPr="000830B7">
              <w:t>3.873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6347884" w14:textId="77777777" w:rsidR="00477C22" w:rsidRPr="000830B7" w:rsidRDefault="00477C22" w:rsidP="00477C22">
            <w:r w:rsidRPr="000830B7">
              <w:t>4.242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6002363" w14:textId="77777777" w:rsidR="00477C22" w:rsidRPr="000830B7" w:rsidRDefault="00477C22" w:rsidP="00477C22">
            <w:r w:rsidRPr="000830B7">
              <w:t>4.7958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E5A7917" w14:textId="77777777" w:rsidR="00477C22" w:rsidRPr="000830B7" w:rsidRDefault="00477C22" w:rsidP="00477C22">
            <w:r w:rsidRPr="000830B7">
              <w:t>6.245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FE41EF4" w14:textId="77777777" w:rsidR="00477C22" w:rsidRPr="000830B7" w:rsidRDefault="00477C22" w:rsidP="00477C22">
            <w:r w:rsidRPr="000830B7">
              <w:t>6.7823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D8447F0" w14:textId="77777777" w:rsidR="00477C22" w:rsidRPr="000830B7" w:rsidRDefault="00477C22" w:rsidP="00477C22">
            <w:r w:rsidRPr="00CA55D9">
              <w:t>3.4641</w:t>
            </w:r>
          </w:p>
        </w:tc>
      </w:tr>
      <w:tr w:rsidR="00477C22" w:rsidRPr="000830B7" w14:paraId="75D90550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198C64EA" w14:textId="77777777" w:rsidR="00477C22" w:rsidRPr="000830B7" w:rsidRDefault="00477C22" w:rsidP="00477C22">
            <w:r w:rsidRPr="000830B7">
              <w:t>G5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A082EE3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6FB980C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D04FF8A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3CC42A7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E25BB42" w14:textId="77777777" w:rsidR="00477C22" w:rsidRPr="000830B7" w:rsidRDefault="00477C22" w:rsidP="00477C22">
            <w:r w:rsidRPr="000830B7">
              <w:t>5.744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88DD4D4" w14:textId="77777777" w:rsidR="00477C22" w:rsidRPr="000830B7" w:rsidRDefault="00477C22" w:rsidP="00477C22">
            <w:r w:rsidRPr="000830B7">
              <w:t>5.6569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42A9A9D" w14:textId="77777777" w:rsidR="00477C22" w:rsidRPr="000830B7" w:rsidRDefault="00477C22" w:rsidP="00477C22">
            <w:r w:rsidRPr="000830B7">
              <w:t>6.4807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17A4B74" w14:textId="77777777" w:rsidR="00477C22" w:rsidRPr="000830B7" w:rsidRDefault="00477C22" w:rsidP="00477C22">
            <w:r w:rsidRPr="000830B7">
              <w:t>6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BAD99DA" w14:textId="77777777" w:rsidR="00477C22" w:rsidRPr="000830B7" w:rsidRDefault="00477C22" w:rsidP="00477C22">
            <w:r w:rsidRPr="000830B7">
              <w:t>6.324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DF40B93" w14:textId="77777777" w:rsidR="00477C22" w:rsidRPr="000830B7" w:rsidRDefault="00477C22" w:rsidP="00477C22">
            <w:r w:rsidRPr="000830B7">
              <w:t>5.477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66CD5E6" w14:textId="77777777" w:rsidR="00477C22" w:rsidRPr="000830B7" w:rsidRDefault="00477C22" w:rsidP="00477C22">
            <w:r w:rsidRPr="000830B7">
              <w:t>4.3589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856CE0B" w14:textId="77777777" w:rsidR="00477C22" w:rsidRPr="000830B7" w:rsidRDefault="00477C22" w:rsidP="00477C22">
            <w:r w:rsidRPr="000830B7">
              <w:t>6.4807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52B4EA5" w14:textId="77777777" w:rsidR="00477C22" w:rsidRPr="000830B7" w:rsidRDefault="00477C22" w:rsidP="00477C22">
            <w:r w:rsidRPr="000830B7">
              <w:t>4.6904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974D0D5" w14:textId="77777777" w:rsidR="00477C22" w:rsidRPr="000830B7" w:rsidRDefault="00477C22" w:rsidP="00477C22">
            <w:r w:rsidRPr="000830B7">
              <w:t>5.7446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17C3A64" w14:textId="77777777" w:rsidR="00477C22" w:rsidRPr="000830B7" w:rsidRDefault="00477C22" w:rsidP="00477C22">
            <w:r w:rsidRPr="00CA55D9">
              <w:t>6.4031</w:t>
            </w:r>
          </w:p>
        </w:tc>
      </w:tr>
      <w:tr w:rsidR="00477C22" w:rsidRPr="000830B7" w14:paraId="7EFBF1F4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21ADB8FD" w14:textId="77777777" w:rsidR="00477C22" w:rsidRPr="000830B7" w:rsidRDefault="00477C22" w:rsidP="00477C22">
            <w:r w:rsidRPr="000830B7">
              <w:t>G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09E7D2E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B351B2F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F60D33C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09473B3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A2757C4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25EEDD2" w14:textId="77777777" w:rsidR="00477C22" w:rsidRPr="000830B7" w:rsidRDefault="00477C22" w:rsidP="00477C22">
            <w:r w:rsidRPr="000830B7">
              <w:t>5.196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ED65AA4" w14:textId="77777777" w:rsidR="00477C22" w:rsidRPr="000830B7" w:rsidRDefault="00477C22" w:rsidP="00477C22">
            <w:r w:rsidRPr="000830B7">
              <w:t>5.744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0603F1E" w14:textId="77777777" w:rsidR="00477C22" w:rsidRPr="000830B7" w:rsidRDefault="00477C22" w:rsidP="00477C22">
            <w:r w:rsidRPr="000830B7">
              <w:t>5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76206FE" w14:textId="77777777" w:rsidR="00477C22" w:rsidRPr="000830B7" w:rsidRDefault="00477C22" w:rsidP="00477C22">
            <w:r w:rsidRPr="000830B7">
              <w:t>5.916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6B2EE61" w14:textId="77777777" w:rsidR="00477C22" w:rsidRPr="000830B7" w:rsidRDefault="00477C22" w:rsidP="00477C22">
            <w:r w:rsidRPr="000830B7">
              <w:t>5.5678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96FD89F" w14:textId="77777777" w:rsidR="00477C22" w:rsidRPr="000830B7" w:rsidRDefault="00477C22" w:rsidP="00477C22">
            <w:r w:rsidRPr="000830B7">
              <w:t>4.472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2D60AB4" w14:textId="77777777" w:rsidR="00477C22" w:rsidRPr="000830B7" w:rsidRDefault="00477C22" w:rsidP="00477C22">
            <w:r w:rsidRPr="000830B7">
              <w:t>5.196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865650C" w14:textId="77777777" w:rsidR="00477C22" w:rsidRPr="000830B7" w:rsidRDefault="00477C22" w:rsidP="00477C22">
            <w:r w:rsidRPr="000830B7">
              <w:t>6.8557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4E2460A" w14:textId="77777777" w:rsidR="00477C22" w:rsidRPr="000830B7" w:rsidRDefault="00477C22" w:rsidP="00477C22">
            <w:r w:rsidRPr="000830B7">
              <w:t>6.6332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7A5CED2" w14:textId="77777777" w:rsidR="00477C22" w:rsidRPr="000830B7" w:rsidRDefault="00477C22" w:rsidP="00477C22">
            <w:r w:rsidRPr="00CA55D9">
              <w:t>4.4721</w:t>
            </w:r>
          </w:p>
        </w:tc>
      </w:tr>
      <w:tr w:rsidR="00477C22" w:rsidRPr="000830B7" w14:paraId="1B620790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227E092A" w14:textId="77777777" w:rsidR="00477C22" w:rsidRPr="000830B7" w:rsidRDefault="00477C22" w:rsidP="00477C22">
            <w:r w:rsidRPr="000830B7">
              <w:t>G7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8325CE9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F232984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2FC82C0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C30B267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338EB2B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9A28A9E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BAC9982" w14:textId="77777777" w:rsidR="00477C22" w:rsidRPr="000830B7" w:rsidRDefault="00477C22" w:rsidP="00477C22">
            <w:r w:rsidRPr="000830B7">
              <w:t>5.2915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789CCFF" w14:textId="77777777" w:rsidR="00477C22" w:rsidRPr="000830B7" w:rsidRDefault="00477C22" w:rsidP="00477C22">
            <w:r w:rsidRPr="000830B7">
              <w:t>4.899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C8A1207" w14:textId="77777777" w:rsidR="00477C22" w:rsidRPr="000830B7" w:rsidRDefault="00477C22" w:rsidP="00477C22">
            <w:r w:rsidRPr="000830B7">
              <w:t>5.2915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7E263A4" w14:textId="77777777" w:rsidR="00477C22" w:rsidRPr="000830B7" w:rsidRDefault="00477C22" w:rsidP="00477C22">
            <w:r w:rsidRPr="000830B7">
              <w:t>3.464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3158742" w14:textId="77777777" w:rsidR="00477C22" w:rsidRPr="000830B7" w:rsidRDefault="00477C22" w:rsidP="00477C22">
            <w:r w:rsidRPr="000830B7">
              <w:t>4.7958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BF2D268" w14:textId="77777777" w:rsidR="00477C22" w:rsidRPr="000830B7" w:rsidRDefault="00477C22" w:rsidP="00477C22">
            <w:r w:rsidRPr="000830B7">
              <w:t>5.099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D7EBB0C" w14:textId="77777777" w:rsidR="00477C22" w:rsidRPr="000830B7" w:rsidRDefault="00477C22" w:rsidP="00477C22">
            <w:r w:rsidRPr="000830B7">
              <w:t>4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1DA77FB" w14:textId="77777777" w:rsidR="00477C22" w:rsidRPr="000830B7" w:rsidRDefault="00477C22" w:rsidP="00477C22">
            <w:r w:rsidRPr="000830B7">
              <w:t>6.7082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53989A3" w14:textId="77777777" w:rsidR="00477C22" w:rsidRPr="000830B7" w:rsidRDefault="00477C22" w:rsidP="00477C22">
            <w:r w:rsidRPr="00CA55D9">
              <w:t>5.0000</w:t>
            </w:r>
          </w:p>
        </w:tc>
      </w:tr>
      <w:tr w:rsidR="00477C22" w:rsidRPr="000830B7" w14:paraId="20FE2951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1AC8CE85" w14:textId="77777777" w:rsidR="00477C22" w:rsidRPr="000830B7" w:rsidRDefault="00477C22" w:rsidP="00477C22">
            <w:r w:rsidRPr="000830B7">
              <w:t>G8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4A7886E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A299BB5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9474DFD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F87B793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49A8C59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806F53F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DFB2D3C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80304E0" w14:textId="77777777" w:rsidR="00477C22" w:rsidRPr="000830B7" w:rsidRDefault="00477C22" w:rsidP="00477C22">
            <w:r w:rsidRPr="000830B7">
              <w:t>4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6DEFA6A" w14:textId="77777777" w:rsidR="00477C22" w:rsidRPr="000830B7" w:rsidRDefault="00477C22" w:rsidP="00477C22">
            <w:r w:rsidRPr="000830B7">
              <w:t>4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33983DB" w14:textId="77777777" w:rsidR="00477C22" w:rsidRPr="000830B7" w:rsidRDefault="00477C22" w:rsidP="00477C22">
            <w:r w:rsidRPr="000830B7">
              <w:t>4.899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084501C" w14:textId="77777777" w:rsidR="00477C22" w:rsidRPr="000830B7" w:rsidRDefault="00477C22" w:rsidP="00477C22">
            <w:r w:rsidRPr="000830B7">
              <w:t>5.744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F021D0F" w14:textId="77777777" w:rsidR="00477C22" w:rsidRPr="000830B7" w:rsidRDefault="00477C22" w:rsidP="00477C22">
            <w:r w:rsidRPr="000830B7">
              <w:t>4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F21AEF4" w14:textId="77777777" w:rsidR="00477C22" w:rsidRPr="000830B7" w:rsidRDefault="00477C22" w:rsidP="00477C22">
            <w:r w:rsidRPr="000830B7">
              <w:t>4.899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A418CB2" w14:textId="77777777" w:rsidR="00477C22" w:rsidRPr="000830B7" w:rsidRDefault="00477C22" w:rsidP="00477C22">
            <w:r w:rsidRPr="000830B7">
              <w:t>6.2450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FBF827F" w14:textId="77777777" w:rsidR="00477C22" w:rsidRPr="000830B7" w:rsidRDefault="00477C22" w:rsidP="00477C22">
            <w:r w:rsidRPr="00CA55D9">
              <w:t>5.1962</w:t>
            </w:r>
          </w:p>
        </w:tc>
      </w:tr>
      <w:tr w:rsidR="00477C22" w:rsidRPr="000830B7" w14:paraId="61215877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5183C08C" w14:textId="77777777" w:rsidR="00477C22" w:rsidRPr="000830B7" w:rsidRDefault="00477C22" w:rsidP="00477C22">
            <w:r w:rsidRPr="000830B7">
              <w:t>G9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67E9692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1634578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86CCBAF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0CED02A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914CD85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E1D6798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91C0ADC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3D96F32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78B7967" w14:textId="77777777" w:rsidR="00477C22" w:rsidRPr="000830B7" w:rsidRDefault="00477C22" w:rsidP="00477C22">
            <w:r w:rsidRPr="000830B7">
              <w:t>2.8284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CBD2CA6" w14:textId="77777777" w:rsidR="00477C22" w:rsidRPr="000830B7" w:rsidRDefault="00477C22" w:rsidP="00477C22">
            <w:r w:rsidRPr="000830B7">
              <w:t>4.472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066BA0B" w14:textId="77777777" w:rsidR="00477C22" w:rsidRPr="000830B7" w:rsidRDefault="00477C22" w:rsidP="00477C22">
            <w:r w:rsidRPr="000830B7">
              <w:t>4.7958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FFBF463" w14:textId="77777777" w:rsidR="00477C22" w:rsidRPr="000830B7" w:rsidRDefault="00477C22" w:rsidP="00477C22">
            <w:r w:rsidRPr="000830B7">
              <w:t>3.7417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FDB633E" w14:textId="77777777" w:rsidR="00477C22" w:rsidRPr="000830B7" w:rsidRDefault="00477C22" w:rsidP="00477C22">
            <w:r w:rsidRPr="000830B7">
              <w:t>4.899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E7AFCDD" w14:textId="77777777" w:rsidR="00477C22" w:rsidRPr="000830B7" w:rsidRDefault="00477C22" w:rsidP="00477C22">
            <w:r w:rsidRPr="000830B7">
              <w:t>5.1962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F43A517" w14:textId="77777777" w:rsidR="00477C22" w:rsidRPr="000830B7" w:rsidRDefault="00477C22" w:rsidP="00477C22">
            <w:r w:rsidRPr="00CA55D9">
              <w:t>3.3166</w:t>
            </w:r>
          </w:p>
        </w:tc>
      </w:tr>
      <w:tr w:rsidR="00477C22" w:rsidRPr="000830B7" w14:paraId="5F67E911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574BC9D6" w14:textId="77777777" w:rsidR="00477C22" w:rsidRPr="000830B7" w:rsidRDefault="00477C22" w:rsidP="00477C22">
            <w:r w:rsidRPr="000830B7">
              <w:t>G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18AF335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AA0F147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B54ED09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4164D9B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6AC1D43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3EB40D2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3229BF1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1C55CB7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B82D576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543E8CF" w14:textId="77777777" w:rsidR="00477C22" w:rsidRPr="000830B7" w:rsidRDefault="00477C22" w:rsidP="00477C22">
            <w:r w:rsidRPr="000830B7">
              <w:t>4.242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94717FA" w14:textId="77777777" w:rsidR="00477C22" w:rsidRPr="000830B7" w:rsidRDefault="00477C22" w:rsidP="00477C22">
            <w:r w:rsidRPr="000830B7">
              <w:t>5.7446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76FB64C" w14:textId="77777777" w:rsidR="00477C22" w:rsidRPr="000830B7" w:rsidRDefault="00477C22" w:rsidP="00477C22">
            <w:r w:rsidRPr="000830B7">
              <w:t>4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3B171B5" w14:textId="77777777" w:rsidR="00477C22" w:rsidRPr="000830B7" w:rsidRDefault="00477C22" w:rsidP="00477C22">
            <w:r w:rsidRPr="000830B7">
              <w:t>5.83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963D60B" w14:textId="77777777" w:rsidR="00477C22" w:rsidRPr="000830B7" w:rsidRDefault="00477C22" w:rsidP="00477C22">
            <w:r w:rsidRPr="000830B7">
              <w:t>6.4031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6171AB2" w14:textId="77777777" w:rsidR="00477C22" w:rsidRPr="000830B7" w:rsidRDefault="00477C22" w:rsidP="00477C22">
            <w:r w:rsidRPr="00CA55D9">
              <w:t>4.5826</w:t>
            </w:r>
          </w:p>
        </w:tc>
      </w:tr>
      <w:tr w:rsidR="00477C22" w:rsidRPr="000830B7" w14:paraId="0A0A14DD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3065192D" w14:textId="77777777" w:rsidR="00477C22" w:rsidRPr="000830B7" w:rsidRDefault="00477C22" w:rsidP="00477C22">
            <w:r w:rsidRPr="000830B7">
              <w:t>G1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183B1AF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444545A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C64C900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17FE9B3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3357D06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60A38E7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135DB13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A22239E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ABD5BAF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D732901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5F902CD" w14:textId="77777777" w:rsidR="00477C22" w:rsidRPr="000830B7" w:rsidRDefault="00477C22" w:rsidP="00477C22">
            <w:r w:rsidRPr="000830B7">
              <w:t>3.873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CED3AA0" w14:textId="77777777" w:rsidR="00477C22" w:rsidRPr="000830B7" w:rsidRDefault="00477C22" w:rsidP="00477C22">
            <w:r w:rsidRPr="000830B7">
              <w:t>4.0000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3EF0942" w14:textId="77777777" w:rsidR="00477C22" w:rsidRPr="000830B7" w:rsidRDefault="00477C22" w:rsidP="00477C22">
            <w:r w:rsidRPr="000830B7">
              <w:t>4.4721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442E9A3" w14:textId="77777777" w:rsidR="00477C22" w:rsidRPr="000830B7" w:rsidRDefault="00477C22" w:rsidP="00477C22">
            <w:r w:rsidRPr="000830B7">
              <w:t>6.557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60A090D" w14:textId="77777777" w:rsidR="00477C22" w:rsidRPr="000830B7" w:rsidRDefault="00477C22" w:rsidP="00477C22">
            <w:r w:rsidRPr="00CA55D9">
              <w:t>5.1962</w:t>
            </w:r>
          </w:p>
        </w:tc>
      </w:tr>
      <w:tr w:rsidR="00477C22" w:rsidRPr="000830B7" w14:paraId="1DF2B384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3FCF0D4B" w14:textId="77777777" w:rsidR="00477C22" w:rsidRPr="000830B7" w:rsidRDefault="00477C22" w:rsidP="00477C22">
            <w:r w:rsidRPr="000830B7">
              <w:t>G1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53DDA21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0E5DC56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D42997E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F077732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C74C641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6E686A8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4C882BE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B4C9734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4517A1C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4C6644E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A02DFE6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B54530C" w14:textId="77777777" w:rsidR="00477C22" w:rsidRPr="000830B7" w:rsidRDefault="00477C22" w:rsidP="00477C22">
            <w:r w:rsidRPr="000830B7">
              <w:t>4.7958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D02BAB2" w14:textId="77777777" w:rsidR="00477C22" w:rsidRPr="000830B7" w:rsidRDefault="00477C22" w:rsidP="00477C22">
            <w:r w:rsidRPr="000830B7">
              <w:t>4.7958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CC0EF25" w14:textId="77777777" w:rsidR="00477C22" w:rsidRPr="000830B7" w:rsidRDefault="00477C22" w:rsidP="00477C22">
            <w:r w:rsidRPr="000830B7">
              <w:t>5.8310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0A325EC" w14:textId="77777777" w:rsidR="00477C22" w:rsidRPr="000830B7" w:rsidRDefault="00477C22" w:rsidP="00477C22">
            <w:r w:rsidRPr="00CA55D9">
              <w:t>4.4721</w:t>
            </w:r>
          </w:p>
        </w:tc>
      </w:tr>
      <w:tr w:rsidR="00477C22" w:rsidRPr="000830B7" w14:paraId="28F20DF3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02DD8E32" w14:textId="77777777" w:rsidR="00477C22" w:rsidRPr="000830B7" w:rsidRDefault="00477C22" w:rsidP="00477C22">
            <w:r w:rsidRPr="000830B7">
              <w:t>G13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8A4D355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64C1C14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0DDFE94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F7C3DB7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C58A065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F0E39E7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FD02C61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04380CC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8B0D9D1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3A0FA40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1AD1C21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91CDE48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3881DCA" w14:textId="77777777" w:rsidR="00477C22" w:rsidRPr="000830B7" w:rsidRDefault="00477C22" w:rsidP="00477C22">
            <w:r w:rsidRPr="000830B7">
              <w:t>5.4772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7EB999D" w14:textId="77777777" w:rsidR="00477C22" w:rsidRPr="000830B7" w:rsidRDefault="00477C22" w:rsidP="00477C22">
            <w:r w:rsidRPr="000830B7">
              <w:t>5.7446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470DD98" w14:textId="77777777" w:rsidR="00477C22" w:rsidRPr="000830B7" w:rsidRDefault="00477C22" w:rsidP="00477C22">
            <w:r w:rsidRPr="00CA55D9">
              <w:t>5.5678</w:t>
            </w:r>
          </w:p>
        </w:tc>
      </w:tr>
      <w:tr w:rsidR="00477C22" w:rsidRPr="000830B7" w14:paraId="2B338F2E" w14:textId="77777777" w:rsidTr="00477C22">
        <w:trPr>
          <w:trHeight w:val="331"/>
        </w:trPr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690DF552" w14:textId="77777777" w:rsidR="00477C22" w:rsidRPr="000830B7" w:rsidRDefault="00477C22" w:rsidP="00477C22">
            <w:r w:rsidRPr="000830B7">
              <w:t>G14</w:t>
            </w:r>
          </w:p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7894705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8766ACD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1EC081A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56FF87D0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40A2383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3401271E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2B466B2A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4789E5C0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103FD922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C79B3C8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63F2F5F7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7AD2FDBD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B5D22EA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nil"/>
            </w:tcBorders>
            <w:noWrap/>
            <w:hideMark/>
          </w:tcPr>
          <w:p w14:paraId="0F112A2D" w14:textId="77777777" w:rsidR="00477C22" w:rsidRPr="000830B7" w:rsidRDefault="00477C22" w:rsidP="00477C22">
            <w:r w:rsidRPr="000830B7">
              <w:t>5.1962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208BB88C" w14:textId="77777777" w:rsidR="00477C22" w:rsidRPr="000830B7" w:rsidRDefault="00477C22" w:rsidP="00477C22">
            <w:r w:rsidRPr="00CA55D9">
              <w:t>6.0828</w:t>
            </w:r>
          </w:p>
        </w:tc>
      </w:tr>
      <w:tr w:rsidR="00477C22" w:rsidRPr="000830B7" w14:paraId="50A5C746" w14:textId="77777777" w:rsidTr="00477C22">
        <w:trPr>
          <w:trHeight w:val="331"/>
        </w:trPr>
        <w:tc>
          <w:tcPr>
            <w:tcW w:w="636" w:type="dxa"/>
            <w:tcBorders>
              <w:top w:val="nil"/>
            </w:tcBorders>
            <w:noWrap/>
          </w:tcPr>
          <w:p w14:paraId="740893A7" w14:textId="77777777" w:rsidR="00477C22" w:rsidRPr="000830B7" w:rsidRDefault="00477C22" w:rsidP="00477C22">
            <w:r>
              <w:t>G15</w:t>
            </w:r>
          </w:p>
        </w:tc>
        <w:tc>
          <w:tcPr>
            <w:tcW w:w="884" w:type="dxa"/>
            <w:tcBorders>
              <w:top w:val="nil"/>
            </w:tcBorders>
            <w:noWrap/>
          </w:tcPr>
          <w:p w14:paraId="08155380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35310348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3457BA52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2493BB79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528BE912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5C7948C1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33E8FF90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0CA0FCED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1713B9C3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6ACA2103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6761729D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2076DB10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0ABEA91E" w14:textId="77777777" w:rsidR="00477C22" w:rsidRPr="000830B7" w:rsidRDefault="00477C22" w:rsidP="00477C22"/>
        </w:tc>
        <w:tc>
          <w:tcPr>
            <w:tcW w:w="884" w:type="dxa"/>
            <w:tcBorders>
              <w:top w:val="nil"/>
            </w:tcBorders>
            <w:noWrap/>
          </w:tcPr>
          <w:p w14:paraId="4F6A8F22" w14:textId="77777777" w:rsidR="00477C22" w:rsidRPr="000830B7" w:rsidRDefault="00477C22" w:rsidP="00477C22"/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4601DDC6" w14:textId="77777777" w:rsidR="00477C22" w:rsidRPr="00CA55D9" w:rsidRDefault="00477C22" w:rsidP="00477C22">
            <w:r w:rsidRPr="00CA55D9">
              <w:t>6.9282</w:t>
            </w:r>
          </w:p>
        </w:tc>
      </w:tr>
    </w:tbl>
    <w:p w14:paraId="289F0E26" w14:textId="3D29EDA3" w:rsidR="00477C22" w:rsidRDefault="00477C22" w:rsidP="00477C22">
      <w:pPr>
        <w:pStyle w:val="BodyText"/>
      </w:pPr>
      <w:r w:rsidRPr="00477C22">
        <w:rPr>
          <w:rFonts w:eastAsia="Calibri" w:cs="Times New Roman"/>
          <w:szCs w:val="24"/>
        </w:rPr>
        <w:t xml:space="preserve">Appendix Table </w:t>
      </w:r>
      <w:r w:rsidRPr="00477C22">
        <w:rPr>
          <w:rFonts w:eastAsia="Calibri" w:cs="Times New Roman"/>
          <w:b/>
          <w:color w:val="5B9BD5"/>
          <w:sz w:val="18"/>
          <w:szCs w:val="24"/>
        </w:rPr>
        <w:fldChar w:fldCharType="begin"/>
      </w:r>
      <w:r w:rsidRPr="00477C22">
        <w:rPr>
          <w:rFonts w:eastAsia="Calibri" w:cs="Times New Roman"/>
          <w:szCs w:val="24"/>
        </w:rPr>
        <w:instrText xml:space="preserve"> SEQ appendix \* ARABIC </w:instrText>
      </w:r>
      <w:r w:rsidRPr="00477C22">
        <w:rPr>
          <w:rFonts w:eastAsia="Calibri" w:cs="Times New Roman"/>
          <w:b/>
          <w:color w:val="5B9BD5"/>
          <w:sz w:val="18"/>
          <w:szCs w:val="24"/>
        </w:rPr>
        <w:fldChar w:fldCharType="separate"/>
      </w:r>
      <w:r w:rsidRPr="00477C22">
        <w:rPr>
          <w:rFonts w:eastAsia="Calibri" w:cs="Times New Roman"/>
          <w:noProof/>
          <w:szCs w:val="24"/>
        </w:rPr>
        <w:t>1</w:t>
      </w:r>
      <w:r w:rsidRPr="00477C22">
        <w:rPr>
          <w:rFonts w:eastAsia="Calibri" w:cs="Times New Roman"/>
          <w:b/>
          <w:color w:val="5B9BD5"/>
          <w:sz w:val="18"/>
          <w:szCs w:val="24"/>
        </w:rPr>
        <w:fldChar w:fldCharType="end"/>
      </w:r>
      <w:r w:rsidRPr="00477C22">
        <w:rPr>
          <w:rFonts w:eastAsia="Calibri" w:cs="Times New Roman"/>
          <w:szCs w:val="24"/>
        </w:rPr>
        <w:t>. Euclidean distances of groundnut genotypes estimated from mean values of genotypes for 13 quantitative traits (n=36)</w:t>
      </w:r>
    </w:p>
    <w:tbl>
      <w:tblPr>
        <w:tblStyle w:val="TableGrid7"/>
        <w:tblpPr w:leftFromText="180" w:rightFromText="180" w:vertAnchor="page" w:horzAnchor="margin" w:tblpY="1"/>
        <w:tblW w:w="13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1376"/>
        <w:gridCol w:w="1186"/>
        <w:gridCol w:w="1186"/>
        <w:gridCol w:w="1186"/>
        <w:gridCol w:w="1186"/>
        <w:gridCol w:w="1186"/>
        <w:gridCol w:w="1186"/>
        <w:gridCol w:w="1186"/>
        <w:gridCol w:w="1186"/>
        <w:gridCol w:w="1186"/>
        <w:gridCol w:w="1186"/>
      </w:tblGrid>
      <w:tr w:rsidR="00477C22" w:rsidRPr="00477C22" w14:paraId="6E913C84" w14:textId="77777777" w:rsidTr="005862BD">
        <w:trPr>
          <w:trHeight w:val="143"/>
        </w:trPr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26884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3236" w:type="dxa"/>
            <w:gridSpan w:val="11"/>
            <w:tcBorders>
              <w:top w:val="nil"/>
              <w:bottom w:val="single" w:sz="4" w:space="0" w:color="auto"/>
            </w:tcBorders>
            <w:noWrap/>
            <w:hideMark/>
          </w:tcPr>
          <w:p w14:paraId="1D474E4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  <w:p w14:paraId="5393F4D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  <w:p w14:paraId="6E254C5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Appendix Table 1. (Continued)</w:t>
            </w:r>
          </w:p>
          <w:p w14:paraId="27EDF30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</w:tr>
      <w:tr w:rsidR="00477C22" w:rsidRPr="00477C22" w14:paraId="4ABABDEA" w14:textId="77777777" w:rsidTr="005862BD">
        <w:trPr>
          <w:trHeight w:val="143"/>
        </w:trPr>
        <w:tc>
          <w:tcPr>
            <w:tcW w:w="630" w:type="dxa"/>
            <w:tcBorders>
              <w:bottom w:val="single" w:sz="4" w:space="0" w:color="auto"/>
            </w:tcBorders>
            <w:noWrap/>
          </w:tcPr>
          <w:p w14:paraId="54CB802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  <w:noWrap/>
          </w:tcPr>
          <w:p w14:paraId="1E0016B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7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0474F77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8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1646BA3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9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3263BBD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0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3729B60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563896E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5402523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7819058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4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72F7294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5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0EF732A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6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3C60055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7</w:t>
            </w:r>
          </w:p>
        </w:tc>
      </w:tr>
      <w:tr w:rsidR="00477C22" w:rsidRPr="00477C22" w14:paraId="60E9313B" w14:textId="77777777" w:rsidTr="005862BD">
        <w:trPr>
          <w:trHeight w:val="143"/>
        </w:trPr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14A0E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6CE70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828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E6D03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CF2A2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8FB41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FBAA9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CD635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67E4D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C2810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DC54C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AD972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9161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8CC83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4641</w:t>
            </w:r>
          </w:p>
        </w:tc>
      </w:tr>
      <w:tr w:rsidR="00477C22" w:rsidRPr="00477C22" w14:paraId="5CA1B56F" w14:textId="77777777" w:rsidTr="005862BD">
        <w:trPr>
          <w:trHeight w:val="143"/>
        </w:trPr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14:paraId="6D12831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</w:t>
            </w:r>
          </w:p>
        </w:tc>
        <w:tc>
          <w:tcPr>
            <w:tcW w:w="1376" w:type="dxa"/>
            <w:tcBorders>
              <w:top w:val="nil"/>
              <w:bottom w:val="nil"/>
            </w:tcBorders>
            <w:noWrap/>
            <w:hideMark/>
          </w:tcPr>
          <w:p w14:paraId="7A3B0CD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4667D8F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18FC2FC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00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1DC11B1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143A081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115645E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1414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35C4BB6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9161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575674B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2AC8C54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6332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7345407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186" w:type="dxa"/>
            <w:tcBorders>
              <w:top w:val="nil"/>
              <w:bottom w:val="nil"/>
            </w:tcBorders>
            <w:noWrap/>
            <w:hideMark/>
          </w:tcPr>
          <w:p w14:paraId="42C6B88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</w:tr>
      <w:tr w:rsidR="00477C22" w:rsidRPr="00477C22" w14:paraId="064C1BDB" w14:textId="77777777" w:rsidTr="005862BD">
        <w:trPr>
          <w:trHeight w:val="143"/>
        </w:trPr>
        <w:tc>
          <w:tcPr>
            <w:tcW w:w="630" w:type="dxa"/>
            <w:tcBorders>
              <w:top w:val="nil"/>
            </w:tcBorders>
            <w:noWrap/>
            <w:hideMark/>
          </w:tcPr>
          <w:p w14:paraId="42BA4B7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</w:t>
            </w:r>
          </w:p>
        </w:tc>
        <w:tc>
          <w:tcPr>
            <w:tcW w:w="1376" w:type="dxa"/>
            <w:tcBorders>
              <w:top w:val="nil"/>
            </w:tcBorders>
            <w:noWrap/>
            <w:hideMark/>
          </w:tcPr>
          <w:p w14:paraId="7FEE4D3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0623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741595F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7B27142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253CD38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2801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298C37F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823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034BC89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0D5BE64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4853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199D46C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41B1E24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6042229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tcBorders>
              <w:top w:val="nil"/>
            </w:tcBorders>
            <w:noWrap/>
            <w:hideMark/>
          </w:tcPr>
          <w:p w14:paraId="6435FD8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9282</w:t>
            </w:r>
          </w:p>
        </w:tc>
      </w:tr>
      <w:tr w:rsidR="00477C22" w:rsidRPr="00477C22" w14:paraId="5DA21187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30D5650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4</w:t>
            </w:r>
          </w:p>
        </w:tc>
        <w:tc>
          <w:tcPr>
            <w:tcW w:w="1376" w:type="dxa"/>
            <w:noWrap/>
            <w:hideMark/>
          </w:tcPr>
          <w:p w14:paraId="0592319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186" w:type="dxa"/>
            <w:noWrap/>
            <w:hideMark/>
          </w:tcPr>
          <w:p w14:paraId="5485121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186" w:type="dxa"/>
            <w:noWrap/>
            <w:hideMark/>
          </w:tcPr>
          <w:p w14:paraId="101505C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186" w:type="dxa"/>
            <w:noWrap/>
            <w:hideMark/>
          </w:tcPr>
          <w:p w14:paraId="118C81D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noWrap/>
            <w:hideMark/>
          </w:tcPr>
          <w:p w14:paraId="565CB11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186" w:type="dxa"/>
            <w:noWrap/>
            <w:hideMark/>
          </w:tcPr>
          <w:p w14:paraId="3D02F03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  <w:tc>
          <w:tcPr>
            <w:tcW w:w="1186" w:type="dxa"/>
            <w:noWrap/>
            <w:hideMark/>
          </w:tcPr>
          <w:p w14:paraId="34C52EB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186" w:type="dxa"/>
            <w:noWrap/>
            <w:hideMark/>
          </w:tcPr>
          <w:p w14:paraId="0B9CFA3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186" w:type="dxa"/>
            <w:noWrap/>
            <w:hideMark/>
          </w:tcPr>
          <w:p w14:paraId="203704F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186" w:type="dxa"/>
            <w:noWrap/>
            <w:hideMark/>
          </w:tcPr>
          <w:p w14:paraId="79C739E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186" w:type="dxa"/>
            <w:noWrap/>
            <w:hideMark/>
          </w:tcPr>
          <w:p w14:paraId="6B05EEA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6056</w:t>
            </w:r>
          </w:p>
        </w:tc>
      </w:tr>
      <w:tr w:rsidR="00477C22" w:rsidRPr="00477C22" w14:paraId="0E340C85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2D87482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5</w:t>
            </w:r>
          </w:p>
        </w:tc>
        <w:tc>
          <w:tcPr>
            <w:tcW w:w="1376" w:type="dxa"/>
            <w:noWrap/>
            <w:hideMark/>
          </w:tcPr>
          <w:p w14:paraId="39E8C1E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0623</w:t>
            </w:r>
          </w:p>
        </w:tc>
        <w:tc>
          <w:tcPr>
            <w:tcW w:w="1186" w:type="dxa"/>
            <w:noWrap/>
            <w:hideMark/>
          </w:tcPr>
          <w:p w14:paraId="3163E02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186" w:type="dxa"/>
            <w:noWrap/>
            <w:hideMark/>
          </w:tcPr>
          <w:p w14:paraId="5F9A660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186" w:type="dxa"/>
            <w:noWrap/>
            <w:hideMark/>
          </w:tcPr>
          <w:p w14:paraId="4149B13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431FDF5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186" w:type="dxa"/>
            <w:noWrap/>
            <w:hideMark/>
          </w:tcPr>
          <w:p w14:paraId="38C9244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823</w:t>
            </w:r>
          </w:p>
        </w:tc>
        <w:tc>
          <w:tcPr>
            <w:tcW w:w="1186" w:type="dxa"/>
            <w:noWrap/>
            <w:hideMark/>
          </w:tcPr>
          <w:p w14:paraId="1782107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6332</w:t>
            </w:r>
          </w:p>
        </w:tc>
        <w:tc>
          <w:tcPr>
            <w:tcW w:w="1186" w:type="dxa"/>
            <w:noWrap/>
            <w:hideMark/>
          </w:tcPr>
          <w:p w14:paraId="73BF4A9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  <w:tc>
          <w:tcPr>
            <w:tcW w:w="1186" w:type="dxa"/>
            <w:noWrap/>
            <w:hideMark/>
          </w:tcPr>
          <w:p w14:paraId="0C9CC7F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186" w:type="dxa"/>
            <w:noWrap/>
            <w:hideMark/>
          </w:tcPr>
          <w:p w14:paraId="75B00B3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186" w:type="dxa"/>
            <w:noWrap/>
            <w:hideMark/>
          </w:tcPr>
          <w:p w14:paraId="7DAA6D6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3246</w:t>
            </w:r>
          </w:p>
        </w:tc>
      </w:tr>
      <w:tr w:rsidR="00477C22" w:rsidRPr="00477C22" w14:paraId="74699A2D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7DD106C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6</w:t>
            </w:r>
          </w:p>
        </w:tc>
        <w:tc>
          <w:tcPr>
            <w:tcW w:w="1376" w:type="dxa"/>
            <w:noWrap/>
            <w:hideMark/>
          </w:tcPr>
          <w:p w14:paraId="56FE16E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6332</w:t>
            </w:r>
          </w:p>
        </w:tc>
        <w:tc>
          <w:tcPr>
            <w:tcW w:w="1186" w:type="dxa"/>
            <w:noWrap/>
            <w:hideMark/>
          </w:tcPr>
          <w:p w14:paraId="6CC1534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186" w:type="dxa"/>
            <w:noWrap/>
            <w:hideMark/>
          </w:tcPr>
          <w:p w14:paraId="4FA520A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1414</w:t>
            </w:r>
          </w:p>
        </w:tc>
        <w:tc>
          <w:tcPr>
            <w:tcW w:w="1186" w:type="dxa"/>
            <w:noWrap/>
            <w:hideMark/>
          </w:tcPr>
          <w:p w14:paraId="0CE1F6A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noWrap/>
            <w:hideMark/>
          </w:tcPr>
          <w:p w14:paraId="53BFBAD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186" w:type="dxa"/>
            <w:noWrap/>
            <w:hideMark/>
          </w:tcPr>
          <w:p w14:paraId="7D70561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9373</w:t>
            </w:r>
          </w:p>
        </w:tc>
        <w:tc>
          <w:tcPr>
            <w:tcW w:w="1186" w:type="dxa"/>
            <w:noWrap/>
            <w:hideMark/>
          </w:tcPr>
          <w:p w14:paraId="59A4D90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24278FE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186" w:type="dxa"/>
            <w:noWrap/>
            <w:hideMark/>
          </w:tcPr>
          <w:p w14:paraId="1CC7818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186" w:type="dxa"/>
            <w:noWrap/>
            <w:hideMark/>
          </w:tcPr>
          <w:p w14:paraId="2CC018B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noWrap/>
            <w:hideMark/>
          </w:tcPr>
          <w:p w14:paraId="6081F38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</w:tr>
      <w:tr w:rsidR="00477C22" w:rsidRPr="00477C22" w14:paraId="0C94B029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124C996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7</w:t>
            </w:r>
          </w:p>
        </w:tc>
        <w:tc>
          <w:tcPr>
            <w:tcW w:w="1376" w:type="dxa"/>
            <w:noWrap/>
            <w:hideMark/>
          </w:tcPr>
          <w:p w14:paraId="1FA5AB0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4162</w:t>
            </w:r>
          </w:p>
        </w:tc>
        <w:tc>
          <w:tcPr>
            <w:tcW w:w="1186" w:type="dxa"/>
            <w:noWrap/>
            <w:hideMark/>
          </w:tcPr>
          <w:p w14:paraId="319E341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186" w:type="dxa"/>
            <w:noWrap/>
            <w:hideMark/>
          </w:tcPr>
          <w:p w14:paraId="1D41DB7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186" w:type="dxa"/>
            <w:noWrap/>
            <w:hideMark/>
          </w:tcPr>
          <w:p w14:paraId="028DD83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186" w:type="dxa"/>
            <w:noWrap/>
            <w:hideMark/>
          </w:tcPr>
          <w:p w14:paraId="16ABE03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186" w:type="dxa"/>
            <w:noWrap/>
            <w:hideMark/>
          </w:tcPr>
          <w:p w14:paraId="5AC46C1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186" w:type="dxa"/>
            <w:noWrap/>
            <w:hideMark/>
          </w:tcPr>
          <w:p w14:paraId="3C740A0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  <w:tc>
          <w:tcPr>
            <w:tcW w:w="1186" w:type="dxa"/>
            <w:noWrap/>
            <w:hideMark/>
          </w:tcPr>
          <w:p w14:paraId="4AB237B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186" w:type="dxa"/>
            <w:noWrap/>
            <w:hideMark/>
          </w:tcPr>
          <w:p w14:paraId="32103AA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186" w:type="dxa"/>
            <w:noWrap/>
            <w:hideMark/>
          </w:tcPr>
          <w:p w14:paraId="33A6E3F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186" w:type="dxa"/>
            <w:noWrap/>
            <w:hideMark/>
          </w:tcPr>
          <w:p w14:paraId="24848FF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</w:tr>
      <w:tr w:rsidR="00477C22" w:rsidRPr="00477C22" w14:paraId="01AC3C62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3F36C0C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8</w:t>
            </w:r>
          </w:p>
        </w:tc>
        <w:tc>
          <w:tcPr>
            <w:tcW w:w="1376" w:type="dxa"/>
            <w:noWrap/>
            <w:hideMark/>
          </w:tcPr>
          <w:p w14:paraId="328F633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000</w:t>
            </w:r>
          </w:p>
        </w:tc>
        <w:tc>
          <w:tcPr>
            <w:tcW w:w="1186" w:type="dxa"/>
            <w:noWrap/>
            <w:hideMark/>
          </w:tcPr>
          <w:p w14:paraId="41DF3B8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186" w:type="dxa"/>
            <w:noWrap/>
            <w:hideMark/>
          </w:tcPr>
          <w:p w14:paraId="2BFAB8F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186" w:type="dxa"/>
            <w:noWrap/>
            <w:hideMark/>
          </w:tcPr>
          <w:p w14:paraId="4C9724F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2450</w:t>
            </w:r>
          </w:p>
        </w:tc>
        <w:tc>
          <w:tcPr>
            <w:tcW w:w="1186" w:type="dxa"/>
            <w:noWrap/>
            <w:hideMark/>
          </w:tcPr>
          <w:p w14:paraId="5D72D36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4641</w:t>
            </w:r>
          </w:p>
        </w:tc>
        <w:tc>
          <w:tcPr>
            <w:tcW w:w="1186" w:type="dxa"/>
            <w:noWrap/>
            <w:hideMark/>
          </w:tcPr>
          <w:p w14:paraId="1924F9E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3485</w:t>
            </w:r>
          </w:p>
        </w:tc>
        <w:tc>
          <w:tcPr>
            <w:tcW w:w="1186" w:type="dxa"/>
            <w:noWrap/>
            <w:hideMark/>
          </w:tcPr>
          <w:p w14:paraId="3A94B4F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186" w:type="dxa"/>
            <w:noWrap/>
            <w:hideMark/>
          </w:tcPr>
          <w:p w14:paraId="75EF469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186" w:type="dxa"/>
            <w:noWrap/>
            <w:hideMark/>
          </w:tcPr>
          <w:p w14:paraId="7773E70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186" w:type="dxa"/>
            <w:noWrap/>
            <w:hideMark/>
          </w:tcPr>
          <w:p w14:paraId="3473894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186" w:type="dxa"/>
            <w:noWrap/>
            <w:hideMark/>
          </w:tcPr>
          <w:p w14:paraId="4F6570F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</w:tr>
      <w:tr w:rsidR="00477C22" w:rsidRPr="00477C22" w14:paraId="13772C08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47951DF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9</w:t>
            </w:r>
          </w:p>
        </w:tc>
        <w:tc>
          <w:tcPr>
            <w:tcW w:w="1376" w:type="dxa"/>
            <w:noWrap/>
            <w:hideMark/>
          </w:tcPr>
          <w:p w14:paraId="3EAC816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7AEE0F8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186" w:type="dxa"/>
            <w:noWrap/>
            <w:hideMark/>
          </w:tcPr>
          <w:p w14:paraId="19D5D10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186" w:type="dxa"/>
            <w:noWrap/>
            <w:hideMark/>
          </w:tcPr>
          <w:p w14:paraId="3AC1F66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186" w:type="dxa"/>
            <w:noWrap/>
            <w:hideMark/>
          </w:tcPr>
          <w:p w14:paraId="3E16B1F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186" w:type="dxa"/>
            <w:noWrap/>
            <w:hideMark/>
          </w:tcPr>
          <w:p w14:paraId="07B66E2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186" w:type="dxa"/>
            <w:noWrap/>
            <w:hideMark/>
          </w:tcPr>
          <w:p w14:paraId="7CACC00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4641</w:t>
            </w:r>
          </w:p>
        </w:tc>
        <w:tc>
          <w:tcPr>
            <w:tcW w:w="1186" w:type="dxa"/>
            <w:noWrap/>
            <w:hideMark/>
          </w:tcPr>
          <w:p w14:paraId="0A50DCE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4641</w:t>
            </w:r>
          </w:p>
        </w:tc>
        <w:tc>
          <w:tcPr>
            <w:tcW w:w="1186" w:type="dxa"/>
            <w:noWrap/>
            <w:hideMark/>
          </w:tcPr>
          <w:p w14:paraId="5B36B76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186" w:type="dxa"/>
            <w:noWrap/>
            <w:hideMark/>
          </w:tcPr>
          <w:p w14:paraId="5D27849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186" w:type="dxa"/>
            <w:noWrap/>
            <w:hideMark/>
          </w:tcPr>
          <w:p w14:paraId="5016BDA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1623</w:t>
            </w:r>
          </w:p>
        </w:tc>
      </w:tr>
      <w:tr w:rsidR="00477C22" w:rsidRPr="00477C22" w14:paraId="5036E7E7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5DE0D96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0</w:t>
            </w:r>
          </w:p>
        </w:tc>
        <w:tc>
          <w:tcPr>
            <w:tcW w:w="1376" w:type="dxa"/>
            <w:noWrap/>
            <w:hideMark/>
          </w:tcPr>
          <w:p w14:paraId="1600AAC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32A502F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186" w:type="dxa"/>
            <w:noWrap/>
            <w:hideMark/>
          </w:tcPr>
          <w:p w14:paraId="7F6E9F2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  <w:tc>
          <w:tcPr>
            <w:tcW w:w="1186" w:type="dxa"/>
            <w:noWrap/>
            <w:hideMark/>
          </w:tcPr>
          <w:p w14:paraId="51DD9A6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186" w:type="dxa"/>
            <w:noWrap/>
            <w:hideMark/>
          </w:tcPr>
          <w:p w14:paraId="3D7A250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186" w:type="dxa"/>
            <w:noWrap/>
            <w:hideMark/>
          </w:tcPr>
          <w:p w14:paraId="11EB912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823</w:t>
            </w:r>
          </w:p>
        </w:tc>
        <w:tc>
          <w:tcPr>
            <w:tcW w:w="1186" w:type="dxa"/>
            <w:noWrap/>
            <w:hideMark/>
          </w:tcPr>
          <w:p w14:paraId="152C589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4641</w:t>
            </w:r>
          </w:p>
        </w:tc>
        <w:tc>
          <w:tcPr>
            <w:tcW w:w="1186" w:type="dxa"/>
            <w:noWrap/>
            <w:hideMark/>
          </w:tcPr>
          <w:p w14:paraId="614E6C8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186" w:type="dxa"/>
            <w:noWrap/>
            <w:hideMark/>
          </w:tcPr>
          <w:p w14:paraId="18A60CD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186" w:type="dxa"/>
            <w:noWrap/>
            <w:hideMark/>
          </w:tcPr>
          <w:p w14:paraId="3547B53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1AFF539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2.8284</w:t>
            </w:r>
          </w:p>
        </w:tc>
      </w:tr>
      <w:tr w:rsidR="00477C22" w:rsidRPr="00477C22" w14:paraId="32358956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656B622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1</w:t>
            </w:r>
          </w:p>
        </w:tc>
        <w:tc>
          <w:tcPr>
            <w:tcW w:w="1376" w:type="dxa"/>
            <w:noWrap/>
            <w:hideMark/>
          </w:tcPr>
          <w:p w14:paraId="63A17F2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186" w:type="dxa"/>
            <w:noWrap/>
            <w:hideMark/>
          </w:tcPr>
          <w:p w14:paraId="4599021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186" w:type="dxa"/>
            <w:noWrap/>
            <w:hideMark/>
          </w:tcPr>
          <w:p w14:paraId="19F137C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186" w:type="dxa"/>
            <w:noWrap/>
            <w:hideMark/>
          </w:tcPr>
          <w:p w14:paraId="55F5422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186" w:type="dxa"/>
            <w:noWrap/>
            <w:hideMark/>
          </w:tcPr>
          <w:p w14:paraId="3CF6C35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186" w:type="dxa"/>
            <w:noWrap/>
            <w:hideMark/>
          </w:tcPr>
          <w:p w14:paraId="61B14BF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noWrap/>
            <w:hideMark/>
          </w:tcPr>
          <w:p w14:paraId="69BBBDE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  <w:tc>
          <w:tcPr>
            <w:tcW w:w="1186" w:type="dxa"/>
            <w:noWrap/>
            <w:hideMark/>
          </w:tcPr>
          <w:p w14:paraId="6272620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186" w:type="dxa"/>
            <w:noWrap/>
            <w:hideMark/>
          </w:tcPr>
          <w:p w14:paraId="5928599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186" w:type="dxa"/>
            <w:noWrap/>
            <w:hideMark/>
          </w:tcPr>
          <w:p w14:paraId="7C022A5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186" w:type="dxa"/>
            <w:noWrap/>
            <w:hideMark/>
          </w:tcPr>
          <w:p w14:paraId="7A1FD4D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</w:tr>
      <w:tr w:rsidR="00477C22" w:rsidRPr="00477C22" w14:paraId="55003F00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4AE26F8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lastRenderedPageBreak/>
              <w:t>G12</w:t>
            </w:r>
          </w:p>
        </w:tc>
        <w:tc>
          <w:tcPr>
            <w:tcW w:w="1376" w:type="dxa"/>
            <w:noWrap/>
            <w:hideMark/>
          </w:tcPr>
          <w:p w14:paraId="6BDC515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186" w:type="dxa"/>
            <w:noWrap/>
            <w:hideMark/>
          </w:tcPr>
          <w:p w14:paraId="7E2A9B7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186" w:type="dxa"/>
            <w:noWrap/>
            <w:hideMark/>
          </w:tcPr>
          <w:p w14:paraId="439B7BC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186" w:type="dxa"/>
            <w:noWrap/>
            <w:hideMark/>
          </w:tcPr>
          <w:p w14:paraId="3EE9314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noWrap/>
            <w:hideMark/>
          </w:tcPr>
          <w:p w14:paraId="1314476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5826</w:t>
            </w:r>
          </w:p>
        </w:tc>
        <w:tc>
          <w:tcPr>
            <w:tcW w:w="1186" w:type="dxa"/>
            <w:noWrap/>
            <w:hideMark/>
          </w:tcPr>
          <w:p w14:paraId="0C04601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186" w:type="dxa"/>
            <w:noWrap/>
            <w:hideMark/>
          </w:tcPr>
          <w:p w14:paraId="1EE6F6C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9161</w:t>
            </w:r>
          </w:p>
        </w:tc>
        <w:tc>
          <w:tcPr>
            <w:tcW w:w="1186" w:type="dxa"/>
            <w:noWrap/>
            <w:hideMark/>
          </w:tcPr>
          <w:p w14:paraId="1D95C80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5826</w:t>
            </w:r>
          </w:p>
        </w:tc>
        <w:tc>
          <w:tcPr>
            <w:tcW w:w="1186" w:type="dxa"/>
            <w:noWrap/>
            <w:hideMark/>
          </w:tcPr>
          <w:p w14:paraId="16283E1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186" w:type="dxa"/>
            <w:noWrap/>
            <w:hideMark/>
          </w:tcPr>
          <w:p w14:paraId="20E2C80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186" w:type="dxa"/>
            <w:noWrap/>
            <w:hideMark/>
          </w:tcPr>
          <w:p w14:paraId="371FAB6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</w:tr>
      <w:tr w:rsidR="00477C22" w:rsidRPr="00477C22" w14:paraId="09A96443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057DCB0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3</w:t>
            </w:r>
          </w:p>
        </w:tc>
        <w:tc>
          <w:tcPr>
            <w:tcW w:w="1376" w:type="dxa"/>
            <w:noWrap/>
            <w:hideMark/>
          </w:tcPr>
          <w:p w14:paraId="45E19D5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186" w:type="dxa"/>
            <w:noWrap/>
            <w:hideMark/>
          </w:tcPr>
          <w:p w14:paraId="7B5DBA0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186" w:type="dxa"/>
            <w:noWrap/>
            <w:hideMark/>
          </w:tcPr>
          <w:p w14:paraId="55B61A1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186" w:type="dxa"/>
            <w:noWrap/>
            <w:hideMark/>
          </w:tcPr>
          <w:p w14:paraId="4614FC0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186" w:type="dxa"/>
            <w:noWrap/>
            <w:hideMark/>
          </w:tcPr>
          <w:p w14:paraId="2E15F13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186" w:type="dxa"/>
            <w:noWrap/>
            <w:hideMark/>
          </w:tcPr>
          <w:p w14:paraId="1AD4705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186" w:type="dxa"/>
            <w:noWrap/>
            <w:hideMark/>
          </w:tcPr>
          <w:p w14:paraId="62E5FEB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186" w:type="dxa"/>
            <w:noWrap/>
            <w:hideMark/>
          </w:tcPr>
          <w:p w14:paraId="2C696EC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2.4495</w:t>
            </w:r>
          </w:p>
        </w:tc>
        <w:tc>
          <w:tcPr>
            <w:tcW w:w="1186" w:type="dxa"/>
            <w:noWrap/>
            <w:hideMark/>
          </w:tcPr>
          <w:p w14:paraId="63CC6A6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6056</w:t>
            </w:r>
          </w:p>
        </w:tc>
        <w:tc>
          <w:tcPr>
            <w:tcW w:w="1186" w:type="dxa"/>
            <w:noWrap/>
            <w:hideMark/>
          </w:tcPr>
          <w:p w14:paraId="341B4A5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186" w:type="dxa"/>
            <w:noWrap/>
            <w:hideMark/>
          </w:tcPr>
          <w:p w14:paraId="15FF995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</w:tr>
      <w:tr w:rsidR="00477C22" w:rsidRPr="00477C22" w14:paraId="2FEF9A31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42781BC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4</w:t>
            </w:r>
          </w:p>
        </w:tc>
        <w:tc>
          <w:tcPr>
            <w:tcW w:w="1376" w:type="dxa"/>
            <w:noWrap/>
            <w:hideMark/>
          </w:tcPr>
          <w:p w14:paraId="14CE9F6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8102</w:t>
            </w:r>
          </w:p>
        </w:tc>
        <w:tc>
          <w:tcPr>
            <w:tcW w:w="1186" w:type="dxa"/>
            <w:noWrap/>
            <w:hideMark/>
          </w:tcPr>
          <w:p w14:paraId="55C5DA6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186" w:type="dxa"/>
            <w:noWrap/>
            <w:hideMark/>
          </w:tcPr>
          <w:p w14:paraId="225987A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186" w:type="dxa"/>
            <w:noWrap/>
            <w:hideMark/>
          </w:tcPr>
          <w:p w14:paraId="5FB5D56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186" w:type="dxa"/>
            <w:noWrap/>
            <w:hideMark/>
          </w:tcPr>
          <w:p w14:paraId="5DC8B20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186" w:type="dxa"/>
            <w:noWrap/>
            <w:hideMark/>
          </w:tcPr>
          <w:p w14:paraId="77636A3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186" w:type="dxa"/>
            <w:noWrap/>
            <w:hideMark/>
          </w:tcPr>
          <w:p w14:paraId="3BEDF95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186" w:type="dxa"/>
            <w:noWrap/>
            <w:hideMark/>
          </w:tcPr>
          <w:p w14:paraId="3382B40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186" w:type="dxa"/>
            <w:noWrap/>
            <w:hideMark/>
          </w:tcPr>
          <w:p w14:paraId="38423AD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186" w:type="dxa"/>
            <w:noWrap/>
            <w:hideMark/>
          </w:tcPr>
          <w:p w14:paraId="5FD7A44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186" w:type="dxa"/>
            <w:noWrap/>
            <w:hideMark/>
          </w:tcPr>
          <w:p w14:paraId="6EC5A8F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</w:tr>
      <w:tr w:rsidR="00477C22" w:rsidRPr="00477C22" w14:paraId="6513B795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15FB25E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5</w:t>
            </w:r>
          </w:p>
        </w:tc>
        <w:tc>
          <w:tcPr>
            <w:tcW w:w="1376" w:type="dxa"/>
            <w:noWrap/>
            <w:hideMark/>
          </w:tcPr>
          <w:p w14:paraId="5EE9585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3666</w:t>
            </w:r>
          </w:p>
        </w:tc>
        <w:tc>
          <w:tcPr>
            <w:tcW w:w="1186" w:type="dxa"/>
            <w:noWrap/>
            <w:hideMark/>
          </w:tcPr>
          <w:p w14:paraId="38F0055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186" w:type="dxa"/>
            <w:noWrap/>
            <w:hideMark/>
          </w:tcPr>
          <w:p w14:paraId="6B0A73E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  <w:tc>
          <w:tcPr>
            <w:tcW w:w="1186" w:type="dxa"/>
            <w:noWrap/>
            <w:hideMark/>
          </w:tcPr>
          <w:p w14:paraId="0B0CA0A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186" w:type="dxa"/>
            <w:noWrap/>
            <w:hideMark/>
          </w:tcPr>
          <w:p w14:paraId="7E7C3B1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082</w:t>
            </w:r>
          </w:p>
        </w:tc>
        <w:tc>
          <w:tcPr>
            <w:tcW w:w="1186" w:type="dxa"/>
            <w:noWrap/>
            <w:hideMark/>
          </w:tcPr>
          <w:p w14:paraId="7EF427C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186" w:type="dxa"/>
            <w:noWrap/>
            <w:hideMark/>
          </w:tcPr>
          <w:p w14:paraId="77A6637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4541CCC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9161</w:t>
            </w:r>
          </w:p>
        </w:tc>
        <w:tc>
          <w:tcPr>
            <w:tcW w:w="1186" w:type="dxa"/>
            <w:noWrap/>
            <w:hideMark/>
          </w:tcPr>
          <w:p w14:paraId="0859C95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186" w:type="dxa"/>
            <w:noWrap/>
            <w:hideMark/>
          </w:tcPr>
          <w:p w14:paraId="778D8FF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186" w:type="dxa"/>
            <w:noWrap/>
            <w:hideMark/>
          </w:tcPr>
          <w:p w14:paraId="0CD867D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2450</w:t>
            </w:r>
          </w:p>
        </w:tc>
      </w:tr>
      <w:tr w:rsidR="00477C22" w:rsidRPr="00477C22" w14:paraId="70523078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4076B63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6</w:t>
            </w:r>
          </w:p>
        </w:tc>
        <w:tc>
          <w:tcPr>
            <w:tcW w:w="1376" w:type="dxa"/>
            <w:noWrap/>
            <w:hideMark/>
          </w:tcPr>
          <w:p w14:paraId="2539CCE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0000</w:t>
            </w:r>
          </w:p>
        </w:tc>
        <w:tc>
          <w:tcPr>
            <w:tcW w:w="1186" w:type="dxa"/>
            <w:noWrap/>
            <w:hideMark/>
          </w:tcPr>
          <w:p w14:paraId="3575863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186" w:type="dxa"/>
            <w:noWrap/>
            <w:hideMark/>
          </w:tcPr>
          <w:p w14:paraId="78ABBC5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6F64F17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186" w:type="dxa"/>
            <w:noWrap/>
            <w:hideMark/>
          </w:tcPr>
          <w:p w14:paraId="0E90C50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  <w:tc>
          <w:tcPr>
            <w:tcW w:w="1186" w:type="dxa"/>
            <w:noWrap/>
            <w:hideMark/>
          </w:tcPr>
          <w:p w14:paraId="62E3E3E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8102</w:t>
            </w:r>
          </w:p>
        </w:tc>
        <w:tc>
          <w:tcPr>
            <w:tcW w:w="1186" w:type="dxa"/>
            <w:noWrap/>
            <w:hideMark/>
          </w:tcPr>
          <w:p w14:paraId="5BAA010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186" w:type="dxa"/>
            <w:noWrap/>
            <w:hideMark/>
          </w:tcPr>
          <w:p w14:paraId="23F5948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186" w:type="dxa"/>
            <w:noWrap/>
            <w:hideMark/>
          </w:tcPr>
          <w:p w14:paraId="1F4EC61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186" w:type="dxa"/>
            <w:noWrap/>
            <w:hideMark/>
          </w:tcPr>
          <w:p w14:paraId="2C13620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3485</w:t>
            </w:r>
          </w:p>
        </w:tc>
        <w:tc>
          <w:tcPr>
            <w:tcW w:w="1186" w:type="dxa"/>
            <w:noWrap/>
            <w:hideMark/>
          </w:tcPr>
          <w:p w14:paraId="7EA3E34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</w:tr>
      <w:tr w:rsidR="00477C22" w:rsidRPr="00477C22" w14:paraId="365AE80E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1C1A4F2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7</w:t>
            </w:r>
          </w:p>
        </w:tc>
        <w:tc>
          <w:tcPr>
            <w:tcW w:w="1376" w:type="dxa"/>
            <w:noWrap/>
            <w:hideMark/>
          </w:tcPr>
          <w:p w14:paraId="385C344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444DA9A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  <w:tc>
          <w:tcPr>
            <w:tcW w:w="1186" w:type="dxa"/>
            <w:noWrap/>
            <w:hideMark/>
          </w:tcPr>
          <w:p w14:paraId="7273730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6811</w:t>
            </w:r>
          </w:p>
        </w:tc>
        <w:tc>
          <w:tcPr>
            <w:tcW w:w="1186" w:type="dxa"/>
            <w:noWrap/>
            <w:hideMark/>
          </w:tcPr>
          <w:p w14:paraId="5210557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  <w:tc>
          <w:tcPr>
            <w:tcW w:w="1186" w:type="dxa"/>
            <w:noWrap/>
            <w:hideMark/>
          </w:tcPr>
          <w:p w14:paraId="57AC921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2450</w:t>
            </w:r>
          </w:p>
        </w:tc>
        <w:tc>
          <w:tcPr>
            <w:tcW w:w="1186" w:type="dxa"/>
            <w:noWrap/>
            <w:hideMark/>
          </w:tcPr>
          <w:p w14:paraId="126E96D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082</w:t>
            </w:r>
          </w:p>
        </w:tc>
        <w:tc>
          <w:tcPr>
            <w:tcW w:w="1186" w:type="dxa"/>
            <w:noWrap/>
            <w:hideMark/>
          </w:tcPr>
          <w:p w14:paraId="379C847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0A92164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186" w:type="dxa"/>
            <w:noWrap/>
            <w:hideMark/>
          </w:tcPr>
          <w:p w14:paraId="216D8E3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6332</w:t>
            </w:r>
          </w:p>
        </w:tc>
        <w:tc>
          <w:tcPr>
            <w:tcW w:w="1186" w:type="dxa"/>
            <w:noWrap/>
            <w:hideMark/>
          </w:tcPr>
          <w:p w14:paraId="02F5A77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186" w:type="dxa"/>
            <w:noWrap/>
            <w:hideMark/>
          </w:tcPr>
          <w:p w14:paraId="2525CDF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828</w:t>
            </w:r>
          </w:p>
        </w:tc>
      </w:tr>
      <w:tr w:rsidR="00477C22" w:rsidRPr="00477C22" w14:paraId="44CC65E9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5885267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8</w:t>
            </w:r>
          </w:p>
        </w:tc>
        <w:tc>
          <w:tcPr>
            <w:tcW w:w="1376" w:type="dxa"/>
            <w:noWrap/>
            <w:hideMark/>
          </w:tcPr>
          <w:p w14:paraId="0721AB1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31ACDDC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4FC602E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186" w:type="dxa"/>
            <w:noWrap/>
            <w:hideMark/>
          </w:tcPr>
          <w:p w14:paraId="7A69197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828</w:t>
            </w:r>
          </w:p>
        </w:tc>
        <w:tc>
          <w:tcPr>
            <w:tcW w:w="1186" w:type="dxa"/>
            <w:noWrap/>
            <w:hideMark/>
          </w:tcPr>
          <w:p w14:paraId="2D0234F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186" w:type="dxa"/>
            <w:noWrap/>
            <w:hideMark/>
          </w:tcPr>
          <w:p w14:paraId="48B66F4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711</w:t>
            </w:r>
          </w:p>
        </w:tc>
        <w:tc>
          <w:tcPr>
            <w:tcW w:w="1186" w:type="dxa"/>
            <w:noWrap/>
            <w:hideMark/>
          </w:tcPr>
          <w:p w14:paraId="19D89DB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186" w:type="dxa"/>
            <w:noWrap/>
            <w:hideMark/>
          </w:tcPr>
          <w:p w14:paraId="2627268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186" w:type="dxa"/>
            <w:noWrap/>
            <w:hideMark/>
          </w:tcPr>
          <w:p w14:paraId="46FF14D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186" w:type="dxa"/>
            <w:noWrap/>
            <w:hideMark/>
          </w:tcPr>
          <w:p w14:paraId="42CE59B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186" w:type="dxa"/>
            <w:noWrap/>
            <w:hideMark/>
          </w:tcPr>
          <w:p w14:paraId="015569E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</w:tr>
      <w:tr w:rsidR="00477C22" w:rsidRPr="00477C22" w14:paraId="04ED6CB0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706E6ED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9</w:t>
            </w:r>
          </w:p>
        </w:tc>
        <w:tc>
          <w:tcPr>
            <w:tcW w:w="1376" w:type="dxa"/>
            <w:noWrap/>
            <w:hideMark/>
          </w:tcPr>
          <w:p w14:paraId="579E1EB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680C535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3BE58DF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084FFE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  <w:tc>
          <w:tcPr>
            <w:tcW w:w="1186" w:type="dxa"/>
            <w:noWrap/>
            <w:hideMark/>
          </w:tcPr>
          <w:p w14:paraId="3959DDF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186" w:type="dxa"/>
            <w:noWrap/>
            <w:hideMark/>
          </w:tcPr>
          <w:p w14:paraId="47A61F0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  <w:tc>
          <w:tcPr>
            <w:tcW w:w="1186" w:type="dxa"/>
            <w:noWrap/>
            <w:hideMark/>
          </w:tcPr>
          <w:p w14:paraId="4B0153D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6158</w:t>
            </w:r>
          </w:p>
        </w:tc>
        <w:tc>
          <w:tcPr>
            <w:tcW w:w="1186" w:type="dxa"/>
            <w:noWrap/>
            <w:hideMark/>
          </w:tcPr>
          <w:p w14:paraId="0CFB3CF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  <w:tc>
          <w:tcPr>
            <w:tcW w:w="1186" w:type="dxa"/>
            <w:noWrap/>
            <w:hideMark/>
          </w:tcPr>
          <w:p w14:paraId="1D5DECD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37533D7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2450</w:t>
            </w:r>
          </w:p>
        </w:tc>
        <w:tc>
          <w:tcPr>
            <w:tcW w:w="1186" w:type="dxa"/>
            <w:noWrap/>
            <w:hideMark/>
          </w:tcPr>
          <w:p w14:paraId="0F6A87E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</w:tr>
      <w:tr w:rsidR="00477C22" w:rsidRPr="00477C22" w14:paraId="1813EBC7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236F4A6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0</w:t>
            </w:r>
          </w:p>
        </w:tc>
        <w:tc>
          <w:tcPr>
            <w:tcW w:w="1376" w:type="dxa"/>
            <w:noWrap/>
            <w:hideMark/>
          </w:tcPr>
          <w:p w14:paraId="7F85CFD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4B83726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0CC99B3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2D552C4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378FA33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186" w:type="dxa"/>
            <w:noWrap/>
            <w:hideMark/>
          </w:tcPr>
          <w:p w14:paraId="1C743FA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2450</w:t>
            </w:r>
          </w:p>
        </w:tc>
        <w:tc>
          <w:tcPr>
            <w:tcW w:w="1186" w:type="dxa"/>
            <w:noWrap/>
            <w:hideMark/>
          </w:tcPr>
          <w:p w14:paraId="32BAD3F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186" w:type="dxa"/>
            <w:noWrap/>
            <w:hideMark/>
          </w:tcPr>
          <w:p w14:paraId="4463877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186" w:type="dxa"/>
            <w:noWrap/>
            <w:hideMark/>
          </w:tcPr>
          <w:p w14:paraId="395007E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  <w:tc>
          <w:tcPr>
            <w:tcW w:w="1186" w:type="dxa"/>
            <w:noWrap/>
            <w:hideMark/>
          </w:tcPr>
          <w:p w14:paraId="4E4B89B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186" w:type="dxa"/>
            <w:noWrap/>
            <w:hideMark/>
          </w:tcPr>
          <w:p w14:paraId="42F04F0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</w:tr>
      <w:tr w:rsidR="00477C22" w:rsidRPr="00477C22" w14:paraId="4CCC67E1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4F48E1E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1</w:t>
            </w:r>
          </w:p>
        </w:tc>
        <w:tc>
          <w:tcPr>
            <w:tcW w:w="1376" w:type="dxa"/>
            <w:noWrap/>
            <w:hideMark/>
          </w:tcPr>
          <w:p w14:paraId="3A0FF02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107CE4B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225EB3B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26225E8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0F907CF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3515E99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711</w:t>
            </w:r>
          </w:p>
        </w:tc>
        <w:tc>
          <w:tcPr>
            <w:tcW w:w="1186" w:type="dxa"/>
            <w:noWrap/>
            <w:hideMark/>
          </w:tcPr>
          <w:p w14:paraId="24B0117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186" w:type="dxa"/>
            <w:noWrap/>
            <w:hideMark/>
          </w:tcPr>
          <w:p w14:paraId="119BC00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4641</w:t>
            </w:r>
          </w:p>
        </w:tc>
        <w:tc>
          <w:tcPr>
            <w:tcW w:w="1186" w:type="dxa"/>
            <w:noWrap/>
            <w:hideMark/>
          </w:tcPr>
          <w:p w14:paraId="1F21A6C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186" w:type="dxa"/>
            <w:noWrap/>
            <w:hideMark/>
          </w:tcPr>
          <w:p w14:paraId="6908E86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186" w:type="dxa"/>
            <w:noWrap/>
            <w:hideMark/>
          </w:tcPr>
          <w:p w14:paraId="15C8A0C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4641</w:t>
            </w:r>
          </w:p>
        </w:tc>
      </w:tr>
      <w:tr w:rsidR="00477C22" w:rsidRPr="00477C22" w14:paraId="165D2DCD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58B9F30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2</w:t>
            </w:r>
          </w:p>
        </w:tc>
        <w:tc>
          <w:tcPr>
            <w:tcW w:w="1376" w:type="dxa"/>
            <w:noWrap/>
            <w:hideMark/>
          </w:tcPr>
          <w:p w14:paraId="70AE7BD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0D298F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5A4300E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5785F77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4973FC8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01ACA96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57EAC74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9282</w:t>
            </w:r>
          </w:p>
        </w:tc>
        <w:tc>
          <w:tcPr>
            <w:tcW w:w="1186" w:type="dxa"/>
            <w:noWrap/>
            <w:hideMark/>
          </w:tcPr>
          <w:p w14:paraId="64EADA5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186" w:type="dxa"/>
            <w:noWrap/>
            <w:hideMark/>
          </w:tcPr>
          <w:p w14:paraId="20C7F2C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  <w:tc>
          <w:tcPr>
            <w:tcW w:w="1186" w:type="dxa"/>
            <w:noWrap/>
            <w:hideMark/>
          </w:tcPr>
          <w:p w14:paraId="31B9CA0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3F896E6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823</w:t>
            </w:r>
          </w:p>
        </w:tc>
      </w:tr>
      <w:tr w:rsidR="00477C22" w:rsidRPr="00477C22" w14:paraId="2FE39EC4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0FB2D6C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3</w:t>
            </w:r>
          </w:p>
        </w:tc>
        <w:tc>
          <w:tcPr>
            <w:tcW w:w="1376" w:type="dxa"/>
            <w:noWrap/>
            <w:hideMark/>
          </w:tcPr>
          <w:p w14:paraId="5AE6912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5A5C08A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17C47C9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67ED17E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0DBAF1B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57D758B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B74160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2F7E4D2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186" w:type="dxa"/>
            <w:noWrap/>
            <w:hideMark/>
          </w:tcPr>
          <w:p w14:paraId="1B61E08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186" w:type="dxa"/>
            <w:noWrap/>
            <w:hideMark/>
          </w:tcPr>
          <w:p w14:paraId="14F05AD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186" w:type="dxa"/>
            <w:noWrap/>
            <w:hideMark/>
          </w:tcPr>
          <w:p w14:paraId="63D9A6D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</w:tr>
      <w:tr w:rsidR="00477C22" w:rsidRPr="00477C22" w14:paraId="7B229976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4A4E924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4</w:t>
            </w:r>
          </w:p>
        </w:tc>
        <w:tc>
          <w:tcPr>
            <w:tcW w:w="1376" w:type="dxa"/>
            <w:noWrap/>
            <w:hideMark/>
          </w:tcPr>
          <w:p w14:paraId="434F90A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5E6D3A1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1F5AAC5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4928EF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3582D81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7A8E60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258EC96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1D078D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65B97BF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186" w:type="dxa"/>
            <w:noWrap/>
            <w:hideMark/>
          </w:tcPr>
          <w:p w14:paraId="17D5B03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186" w:type="dxa"/>
            <w:noWrap/>
            <w:hideMark/>
          </w:tcPr>
          <w:p w14:paraId="7BD6D12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4641</w:t>
            </w:r>
          </w:p>
        </w:tc>
      </w:tr>
      <w:tr w:rsidR="00477C22" w:rsidRPr="00477C22" w14:paraId="530A54F5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79662B0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5</w:t>
            </w:r>
          </w:p>
        </w:tc>
        <w:tc>
          <w:tcPr>
            <w:tcW w:w="1376" w:type="dxa"/>
            <w:noWrap/>
            <w:hideMark/>
          </w:tcPr>
          <w:p w14:paraId="5F8E237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6AF4017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2DE945F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692EDC3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45C40E7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0D6CB4B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1E5CB7A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65FD605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44660D6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1A1CDE7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186" w:type="dxa"/>
            <w:noWrap/>
            <w:hideMark/>
          </w:tcPr>
          <w:p w14:paraId="608E6D7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5826</w:t>
            </w:r>
          </w:p>
        </w:tc>
      </w:tr>
      <w:tr w:rsidR="00477C22" w:rsidRPr="00477C22" w14:paraId="51C88DA6" w14:textId="77777777" w:rsidTr="005862BD">
        <w:trPr>
          <w:trHeight w:val="143"/>
        </w:trPr>
        <w:tc>
          <w:tcPr>
            <w:tcW w:w="630" w:type="dxa"/>
            <w:noWrap/>
            <w:hideMark/>
          </w:tcPr>
          <w:p w14:paraId="4E6A15F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6</w:t>
            </w:r>
          </w:p>
        </w:tc>
        <w:tc>
          <w:tcPr>
            <w:tcW w:w="1376" w:type="dxa"/>
            <w:noWrap/>
            <w:hideMark/>
          </w:tcPr>
          <w:p w14:paraId="56D9923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3CA96D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3E0916D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DBED9A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1DB0AC7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1DD43DB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24FBCE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80F426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7C72A0A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548A655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186" w:type="dxa"/>
            <w:noWrap/>
            <w:hideMark/>
          </w:tcPr>
          <w:p w14:paraId="5C5F5EE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</w:tr>
    </w:tbl>
    <w:p w14:paraId="15EEE8F5" w14:textId="77777777" w:rsidR="00477C22" w:rsidRPr="00477C22" w:rsidRDefault="00477C22" w:rsidP="00477C22">
      <w:pPr>
        <w:spacing w:before="0" w:beforeAutospacing="0" w:after="0" w:afterAutospacing="0" w:line="480" w:lineRule="auto"/>
        <w:jc w:val="left"/>
        <w:rPr>
          <w:rFonts w:eastAsia="Calibri" w:cs="Times New Roman"/>
          <w:szCs w:val="24"/>
        </w:rPr>
        <w:sectPr w:rsidR="00477C22" w:rsidRPr="00477C22" w:rsidSect="00477C22">
          <w:pgSz w:w="16838" w:h="11906" w:orient="landscape" w:code="9"/>
          <w:pgMar w:top="1701" w:right="1418" w:bottom="1418" w:left="1418" w:header="720" w:footer="720" w:gutter="0"/>
          <w:lnNumType w:countBy="1" w:restart="continuous"/>
          <w:pgNumType w:start="30"/>
          <w:cols w:space="720"/>
          <w:titlePg/>
          <w:docGrid w:linePitch="360"/>
        </w:sectPr>
      </w:pPr>
    </w:p>
    <w:tbl>
      <w:tblPr>
        <w:tblStyle w:val="TableGrid8"/>
        <w:tblpPr w:leftFromText="180" w:rightFromText="180" w:vertAnchor="text" w:horzAnchor="margin" w:tblpY="-587"/>
        <w:tblW w:w="14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137"/>
        <w:gridCol w:w="1406"/>
        <w:gridCol w:w="1406"/>
        <w:gridCol w:w="1406"/>
        <w:gridCol w:w="1406"/>
        <w:gridCol w:w="1406"/>
        <w:gridCol w:w="1406"/>
        <w:gridCol w:w="1406"/>
        <w:gridCol w:w="1406"/>
        <w:gridCol w:w="11"/>
      </w:tblGrid>
      <w:tr w:rsidR="00477C22" w:rsidRPr="00477C22" w14:paraId="57F4AEFB" w14:textId="77777777" w:rsidTr="005862BD">
        <w:trPr>
          <w:trHeight w:val="261"/>
        </w:trPr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096BB5B5" w14:textId="77777777" w:rsidR="00477C22" w:rsidRPr="00477C22" w:rsidRDefault="00477C22" w:rsidP="00477C22">
            <w:pPr>
              <w:widowControl w:val="0"/>
              <w:autoSpaceDE w:val="0"/>
              <w:autoSpaceDN w:val="0"/>
              <w:spacing w:before="0" w:beforeAutospacing="0" w:after="0" w:afterAutospacing="0" w:line="48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396" w:type="dxa"/>
            <w:gridSpan w:val="10"/>
            <w:tcBorders>
              <w:top w:val="nil"/>
              <w:bottom w:val="single" w:sz="4" w:space="0" w:color="auto"/>
            </w:tcBorders>
            <w:noWrap/>
            <w:hideMark/>
          </w:tcPr>
          <w:p w14:paraId="042684C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  <w:p w14:paraId="54C147BF" w14:textId="77777777" w:rsidR="00477C22" w:rsidRPr="00477C22" w:rsidRDefault="00477C22" w:rsidP="00477C22">
            <w:pPr>
              <w:widowControl w:val="0"/>
              <w:autoSpaceDE w:val="0"/>
              <w:autoSpaceDN w:val="0"/>
              <w:spacing w:before="0" w:beforeAutospacing="0" w:after="0" w:afterAutospacing="0" w:line="480" w:lineRule="auto"/>
              <w:jc w:val="left"/>
              <w:rPr>
                <w:rFonts w:eastAsia="Times New Roman" w:cs="Times New Roman"/>
                <w:szCs w:val="24"/>
              </w:rPr>
            </w:pPr>
          </w:p>
          <w:p w14:paraId="15EA48B9" w14:textId="77777777" w:rsidR="00477C22" w:rsidRPr="00477C22" w:rsidRDefault="00477C22" w:rsidP="00477C22">
            <w:pPr>
              <w:widowControl w:val="0"/>
              <w:autoSpaceDE w:val="0"/>
              <w:autoSpaceDN w:val="0"/>
              <w:spacing w:before="0" w:beforeAutospacing="0" w:after="0" w:afterAutospacing="0" w:line="48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</w:tr>
      <w:tr w:rsidR="00477C22" w:rsidRPr="00477C22" w14:paraId="2385ABD5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tcBorders>
              <w:top w:val="nil"/>
              <w:bottom w:val="single" w:sz="4" w:space="0" w:color="auto"/>
            </w:tcBorders>
            <w:noWrap/>
          </w:tcPr>
          <w:p w14:paraId="60E9C1D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BEACE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FBD23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BB651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0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21F22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54ABD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51753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0A2FE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DD370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947CD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6</w:t>
            </w:r>
          </w:p>
        </w:tc>
      </w:tr>
      <w:tr w:rsidR="00477C22" w:rsidRPr="00477C22" w14:paraId="78537746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1DC38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</w:t>
            </w:r>
          </w:p>
        </w:tc>
        <w:tc>
          <w:tcPr>
            <w:tcW w:w="21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E3C26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A5BC8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3DD84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928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9F5B8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8769A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EC8E5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1EAB8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A72BC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47C4B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</w:tr>
      <w:tr w:rsidR="00477C22" w:rsidRPr="00477C22" w14:paraId="43EE6BAF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tcBorders>
              <w:top w:val="nil"/>
            </w:tcBorders>
            <w:noWrap/>
            <w:hideMark/>
          </w:tcPr>
          <w:p w14:paraId="3513B8D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</w:t>
            </w:r>
          </w:p>
        </w:tc>
        <w:tc>
          <w:tcPr>
            <w:tcW w:w="2137" w:type="dxa"/>
            <w:tcBorders>
              <w:top w:val="nil"/>
            </w:tcBorders>
            <w:noWrap/>
            <w:hideMark/>
          </w:tcPr>
          <w:p w14:paraId="50A7904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47571B7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73C62B2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8102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14725F7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02C5527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66F8765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4833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64E0D7C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000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20C2B48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6895551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</w:tr>
      <w:tr w:rsidR="00477C22" w:rsidRPr="00477C22" w14:paraId="2EDF6369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2CA5FCF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</w:t>
            </w:r>
          </w:p>
        </w:tc>
        <w:tc>
          <w:tcPr>
            <w:tcW w:w="2137" w:type="dxa"/>
            <w:noWrap/>
            <w:hideMark/>
          </w:tcPr>
          <w:p w14:paraId="76E6EBF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3485</w:t>
            </w:r>
          </w:p>
        </w:tc>
        <w:tc>
          <w:tcPr>
            <w:tcW w:w="1406" w:type="dxa"/>
            <w:noWrap/>
            <w:hideMark/>
          </w:tcPr>
          <w:p w14:paraId="13F676B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9282</w:t>
            </w:r>
          </w:p>
        </w:tc>
        <w:tc>
          <w:tcPr>
            <w:tcW w:w="1406" w:type="dxa"/>
            <w:noWrap/>
            <w:hideMark/>
          </w:tcPr>
          <w:p w14:paraId="7133F46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4853</w:t>
            </w:r>
          </w:p>
        </w:tc>
        <w:tc>
          <w:tcPr>
            <w:tcW w:w="1406" w:type="dxa"/>
            <w:noWrap/>
            <w:hideMark/>
          </w:tcPr>
          <w:p w14:paraId="71343C0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406" w:type="dxa"/>
            <w:noWrap/>
            <w:hideMark/>
          </w:tcPr>
          <w:p w14:paraId="7BEEE6E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828</w:t>
            </w:r>
          </w:p>
        </w:tc>
        <w:tc>
          <w:tcPr>
            <w:tcW w:w="1406" w:type="dxa"/>
            <w:noWrap/>
            <w:hideMark/>
          </w:tcPr>
          <w:p w14:paraId="171C0A9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5498</w:t>
            </w:r>
          </w:p>
        </w:tc>
        <w:tc>
          <w:tcPr>
            <w:tcW w:w="1406" w:type="dxa"/>
            <w:noWrap/>
            <w:hideMark/>
          </w:tcPr>
          <w:p w14:paraId="29CF66B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3666</w:t>
            </w:r>
          </w:p>
        </w:tc>
        <w:tc>
          <w:tcPr>
            <w:tcW w:w="1406" w:type="dxa"/>
            <w:noWrap/>
            <w:hideMark/>
          </w:tcPr>
          <w:p w14:paraId="14A4AA9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0C302A9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</w:tr>
      <w:tr w:rsidR="00477C22" w:rsidRPr="00477C22" w14:paraId="23623200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4AF58A9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4</w:t>
            </w:r>
          </w:p>
        </w:tc>
        <w:tc>
          <w:tcPr>
            <w:tcW w:w="2137" w:type="dxa"/>
            <w:noWrap/>
            <w:hideMark/>
          </w:tcPr>
          <w:p w14:paraId="48D2755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406" w:type="dxa"/>
            <w:noWrap/>
            <w:hideMark/>
          </w:tcPr>
          <w:p w14:paraId="4CED0E3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2801</w:t>
            </w:r>
          </w:p>
        </w:tc>
        <w:tc>
          <w:tcPr>
            <w:tcW w:w="1406" w:type="dxa"/>
            <w:noWrap/>
            <w:hideMark/>
          </w:tcPr>
          <w:p w14:paraId="3D47D60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  <w:tc>
          <w:tcPr>
            <w:tcW w:w="1406" w:type="dxa"/>
            <w:noWrap/>
            <w:hideMark/>
          </w:tcPr>
          <w:p w14:paraId="07EAE0A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406" w:type="dxa"/>
            <w:noWrap/>
            <w:hideMark/>
          </w:tcPr>
          <w:p w14:paraId="58B82D4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406" w:type="dxa"/>
            <w:noWrap/>
            <w:hideMark/>
          </w:tcPr>
          <w:p w14:paraId="2CAE87E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3EA0E48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406" w:type="dxa"/>
            <w:noWrap/>
            <w:hideMark/>
          </w:tcPr>
          <w:p w14:paraId="3D6C556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406" w:type="dxa"/>
            <w:noWrap/>
            <w:hideMark/>
          </w:tcPr>
          <w:p w14:paraId="00143C8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</w:tr>
      <w:tr w:rsidR="00477C22" w:rsidRPr="00477C22" w14:paraId="7A297DB1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0924FDA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5</w:t>
            </w:r>
          </w:p>
        </w:tc>
        <w:tc>
          <w:tcPr>
            <w:tcW w:w="2137" w:type="dxa"/>
            <w:noWrap/>
            <w:hideMark/>
          </w:tcPr>
          <w:p w14:paraId="6B22992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823</w:t>
            </w:r>
          </w:p>
        </w:tc>
        <w:tc>
          <w:tcPr>
            <w:tcW w:w="1406" w:type="dxa"/>
            <w:noWrap/>
            <w:hideMark/>
          </w:tcPr>
          <w:p w14:paraId="295A1F3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016C8E1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3C93238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406" w:type="dxa"/>
            <w:noWrap/>
            <w:hideMark/>
          </w:tcPr>
          <w:p w14:paraId="73C5D2F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406" w:type="dxa"/>
            <w:noWrap/>
            <w:hideMark/>
          </w:tcPr>
          <w:p w14:paraId="073B67D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2450</w:t>
            </w:r>
          </w:p>
        </w:tc>
        <w:tc>
          <w:tcPr>
            <w:tcW w:w="1406" w:type="dxa"/>
            <w:noWrap/>
            <w:hideMark/>
          </w:tcPr>
          <w:p w14:paraId="0D0C2ED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noWrap/>
            <w:hideMark/>
          </w:tcPr>
          <w:p w14:paraId="276D2E9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406" w:type="dxa"/>
            <w:noWrap/>
            <w:hideMark/>
          </w:tcPr>
          <w:p w14:paraId="22A0495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</w:tr>
      <w:tr w:rsidR="00477C22" w:rsidRPr="00477C22" w14:paraId="41F84D72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24C7E44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6</w:t>
            </w:r>
          </w:p>
        </w:tc>
        <w:tc>
          <w:tcPr>
            <w:tcW w:w="2137" w:type="dxa"/>
            <w:noWrap/>
            <w:hideMark/>
          </w:tcPr>
          <w:p w14:paraId="238CCD0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9161</w:t>
            </w:r>
          </w:p>
        </w:tc>
        <w:tc>
          <w:tcPr>
            <w:tcW w:w="1406" w:type="dxa"/>
            <w:noWrap/>
            <w:hideMark/>
          </w:tcPr>
          <w:p w14:paraId="6BA1AA6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0623</w:t>
            </w:r>
          </w:p>
        </w:tc>
        <w:tc>
          <w:tcPr>
            <w:tcW w:w="1406" w:type="dxa"/>
            <w:noWrap/>
            <w:hideMark/>
          </w:tcPr>
          <w:p w14:paraId="34141C9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2450</w:t>
            </w:r>
          </w:p>
        </w:tc>
        <w:tc>
          <w:tcPr>
            <w:tcW w:w="1406" w:type="dxa"/>
            <w:noWrap/>
            <w:hideMark/>
          </w:tcPr>
          <w:p w14:paraId="0299DCF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406" w:type="dxa"/>
            <w:noWrap/>
            <w:hideMark/>
          </w:tcPr>
          <w:p w14:paraId="63BDEEB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406" w:type="dxa"/>
            <w:noWrap/>
            <w:hideMark/>
          </w:tcPr>
          <w:p w14:paraId="087B517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  <w:tc>
          <w:tcPr>
            <w:tcW w:w="1406" w:type="dxa"/>
            <w:noWrap/>
            <w:hideMark/>
          </w:tcPr>
          <w:p w14:paraId="7DF176E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  <w:tc>
          <w:tcPr>
            <w:tcW w:w="1406" w:type="dxa"/>
            <w:noWrap/>
            <w:hideMark/>
          </w:tcPr>
          <w:p w14:paraId="336A937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406" w:type="dxa"/>
            <w:noWrap/>
            <w:hideMark/>
          </w:tcPr>
          <w:p w14:paraId="1AA834A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</w:tr>
      <w:tr w:rsidR="00477C22" w:rsidRPr="00477C22" w14:paraId="51B5F5BC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6DBFEE6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7</w:t>
            </w:r>
          </w:p>
        </w:tc>
        <w:tc>
          <w:tcPr>
            <w:tcW w:w="2137" w:type="dxa"/>
            <w:noWrap/>
            <w:hideMark/>
          </w:tcPr>
          <w:p w14:paraId="77298CA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1006CFF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823</w:t>
            </w:r>
          </w:p>
        </w:tc>
        <w:tc>
          <w:tcPr>
            <w:tcW w:w="1406" w:type="dxa"/>
            <w:noWrap/>
            <w:hideMark/>
          </w:tcPr>
          <w:p w14:paraId="70643D9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3485</w:t>
            </w:r>
          </w:p>
        </w:tc>
        <w:tc>
          <w:tcPr>
            <w:tcW w:w="1406" w:type="dxa"/>
            <w:noWrap/>
            <w:hideMark/>
          </w:tcPr>
          <w:p w14:paraId="509AEEE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  <w:tc>
          <w:tcPr>
            <w:tcW w:w="1406" w:type="dxa"/>
            <w:noWrap/>
            <w:hideMark/>
          </w:tcPr>
          <w:p w14:paraId="62CB8D8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406" w:type="dxa"/>
            <w:noWrap/>
            <w:hideMark/>
          </w:tcPr>
          <w:p w14:paraId="3602233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406" w:type="dxa"/>
            <w:noWrap/>
            <w:hideMark/>
          </w:tcPr>
          <w:p w14:paraId="0B0D589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3246</w:t>
            </w:r>
          </w:p>
        </w:tc>
        <w:tc>
          <w:tcPr>
            <w:tcW w:w="1406" w:type="dxa"/>
            <w:noWrap/>
            <w:hideMark/>
          </w:tcPr>
          <w:p w14:paraId="1A0C2C0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406" w:type="dxa"/>
            <w:noWrap/>
            <w:hideMark/>
          </w:tcPr>
          <w:p w14:paraId="6002424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</w:tr>
      <w:tr w:rsidR="00477C22" w:rsidRPr="00477C22" w14:paraId="6331C7BC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4CA119D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8</w:t>
            </w:r>
          </w:p>
        </w:tc>
        <w:tc>
          <w:tcPr>
            <w:tcW w:w="2137" w:type="dxa"/>
            <w:noWrap/>
            <w:hideMark/>
          </w:tcPr>
          <w:p w14:paraId="5B6A3B0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406" w:type="dxa"/>
            <w:noWrap/>
            <w:hideMark/>
          </w:tcPr>
          <w:p w14:paraId="1568670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406" w:type="dxa"/>
            <w:noWrap/>
            <w:hideMark/>
          </w:tcPr>
          <w:p w14:paraId="614509F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9282</w:t>
            </w:r>
          </w:p>
        </w:tc>
        <w:tc>
          <w:tcPr>
            <w:tcW w:w="1406" w:type="dxa"/>
            <w:noWrap/>
            <w:hideMark/>
          </w:tcPr>
          <w:p w14:paraId="309C898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6056</w:t>
            </w:r>
          </w:p>
        </w:tc>
        <w:tc>
          <w:tcPr>
            <w:tcW w:w="1406" w:type="dxa"/>
            <w:noWrap/>
            <w:hideMark/>
          </w:tcPr>
          <w:p w14:paraId="00549B0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6056</w:t>
            </w:r>
          </w:p>
        </w:tc>
        <w:tc>
          <w:tcPr>
            <w:tcW w:w="1406" w:type="dxa"/>
            <w:noWrap/>
            <w:hideMark/>
          </w:tcPr>
          <w:p w14:paraId="48CBD14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406" w:type="dxa"/>
            <w:noWrap/>
            <w:hideMark/>
          </w:tcPr>
          <w:p w14:paraId="4E286F0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406" w:type="dxa"/>
            <w:noWrap/>
            <w:hideMark/>
          </w:tcPr>
          <w:p w14:paraId="0039414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406" w:type="dxa"/>
            <w:noWrap/>
            <w:hideMark/>
          </w:tcPr>
          <w:p w14:paraId="2F8A2EC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</w:tr>
      <w:tr w:rsidR="00477C22" w:rsidRPr="00477C22" w14:paraId="502B1FF0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07C8630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9</w:t>
            </w:r>
          </w:p>
        </w:tc>
        <w:tc>
          <w:tcPr>
            <w:tcW w:w="2137" w:type="dxa"/>
            <w:noWrap/>
            <w:hideMark/>
          </w:tcPr>
          <w:p w14:paraId="2D8C7E7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406" w:type="dxa"/>
            <w:noWrap/>
            <w:hideMark/>
          </w:tcPr>
          <w:p w14:paraId="01DCF43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406" w:type="dxa"/>
            <w:noWrap/>
            <w:hideMark/>
          </w:tcPr>
          <w:p w14:paraId="149209B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noWrap/>
            <w:hideMark/>
          </w:tcPr>
          <w:p w14:paraId="418CB27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406" w:type="dxa"/>
            <w:noWrap/>
            <w:hideMark/>
          </w:tcPr>
          <w:p w14:paraId="4DA7540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  <w:tc>
          <w:tcPr>
            <w:tcW w:w="1406" w:type="dxa"/>
            <w:noWrap/>
            <w:hideMark/>
          </w:tcPr>
          <w:p w14:paraId="275041E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3166</w:t>
            </w:r>
          </w:p>
        </w:tc>
        <w:tc>
          <w:tcPr>
            <w:tcW w:w="1406" w:type="dxa"/>
            <w:noWrap/>
            <w:hideMark/>
          </w:tcPr>
          <w:p w14:paraId="4CFC0F5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7CE50B5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406" w:type="dxa"/>
            <w:noWrap/>
            <w:hideMark/>
          </w:tcPr>
          <w:p w14:paraId="79F1E6A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</w:tr>
      <w:tr w:rsidR="00477C22" w:rsidRPr="00477C22" w14:paraId="6002BA4E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217510B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0</w:t>
            </w:r>
          </w:p>
        </w:tc>
        <w:tc>
          <w:tcPr>
            <w:tcW w:w="2137" w:type="dxa"/>
            <w:noWrap/>
            <w:hideMark/>
          </w:tcPr>
          <w:p w14:paraId="230FA7E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2AA93E2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  <w:tc>
          <w:tcPr>
            <w:tcW w:w="1406" w:type="dxa"/>
            <w:noWrap/>
            <w:hideMark/>
          </w:tcPr>
          <w:p w14:paraId="39C34ED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406" w:type="dxa"/>
            <w:noWrap/>
            <w:hideMark/>
          </w:tcPr>
          <w:p w14:paraId="14B3752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406" w:type="dxa"/>
            <w:noWrap/>
            <w:hideMark/>
          </w:tcPr>
          <w:p w14:paraId="43A3239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  <w:tc>
          <w:tcPr>
            <w:tcW w:w="1406" w:type="dxa"/>
            <w:noWrap/>
            <w:hideMark/>
          </w:tcPr>
          <w:p w14:paraId="6499A62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5826</w:t>
            </w:r>
          </w:p>
        </w:tc>
        <w:tc>
          <w:tcPr>
            <w:tcW w:w="1406" w:type="dxa"/>
            <w:noWrap/>
            <w:hideMark/>
          </w:tcPr>
          <w:p w14:paraId="7587425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noWrap/>
            <w:hideMark/>
          </w:tcPr>
          <w:p w14:paraId="6109C5B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4EF31F4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</w:tr>
      <w:tr w:rsidR="00477C22" w:rsidRPr="00477C22" w14:paraId="34D65749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63B23D4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1</w:t>
            </w:r>
          </w:p>
        </w:tc>
        <w:tc>
          <w:tcPr>
            <w:tcW w:w="2137" w:type="dxa"/>
            <w:noWrap/>
            <w:hideMark/>
          </w:tcPr>
          <w:p w14:paraId="47E642D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406" w:type="dxa"/>
            <w:noWrap/>
            <w:hideMark/>
          </w:tcPr>
          <w:p w14:paraId="679FB8E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noWrap/>
            <w:hideMark/>
          </w:tcPr>
          <w:p w14:paraId="75846A1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3246</w:t>
            </w:r>
          </w:p>
        </w:tc>
        <w:tc>
          <w:tcPr>
            <w:tcW w:w="1406" w:type="dxa"/>
            <w:noWrap/>
            <w:hideMark/>
          </w:tcPr>
          <w:p w14:paraId="73E7438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3166</w:t>
            </w:r>
          </w:p>
        </w:tc>
        <w:tc>
          <w:tcPr>
            <w:tcW w:w="1406" w:type="dxa"/>
            <w:noWrap/>
            <w:hideMark/>
          </w:tcPr>
          <w:p w14:paraId="0A169B6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406" w:type="dxa"/>
            <w:noWrap/>
            <w:hideMark/>
          </w:tcPr>
          <w:p w14:paraId="2053FCD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406" w:type="dxa"/>
            <w:noWrap/>
            <w:hideMark/>
          </w:tcPr>
          <w:p w14:paraId="511839D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823</w:t>
            </w:r>
          </w:p>
        </w:tc>
        <w:tc>
          <w:tcPr>
            <w:tcW w:w="1406" w:type="dxa"/>
            <w:noWrap/>
            <w:hideMark/>
          </w:tcPr>
          <w:p w14:paraId="2970F17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406" w:type="dxa"/>
            <w:noWrap/>
            <w:hideMark/>
          </w:tcPr>
          <w:p w14:paraId="6CEC005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</w:tr>
      <w:tr w:rsidR="00477C22" w:rsidRPr="00477C22" w14:paraId="0B25A9FC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1DDF563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2</w:t>
            </w:r>
          </w:p>
        </w:tc>
        <w:tc>
          <w:tcPr>
            <w:tcW w:w="2137" w:type="dxa"/>
            <w:noWrap/>
            <w:hideMark/>
          </w:tcPr>
          <w:p w14:paraId="1BFBA63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406" w:type="dxa"/>
            <w:noWrap/>
            <w:hideMark/>
          </w:tcPr>
          <w:p w14:paraId="2024803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406" w:type="dxa"/>
            <w:noWrap/>
            <w:hideMark/>
          </w:tcPr>
          <w:p w14:paraId="3356CD7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406" w:type="dxa"/>
            <w:noWrap/>
            <w:hideMark/>
          </w:tcPr>
          <w:p w14:paraId="2414224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406" w:type="dxa"/>
            <w:noWrap/>
            <w:hideMark/>
          </w:tcPr>
          <w:p w14:paraId="3373901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736B0F0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406" w:type="dxa"/>
            <w:noWrap/>
            <w:hideMark/>
          </w:tcPr>
          <w:p w14:paraId="6D2C6F7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406" w:type="dxa"/>
            <w:noWrap/>
            <w:hideMark/>
          </w:tcPr>
          <w:p w14:paraId="5CBDD04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0000</w:t>
            </w:r>
          </w:p>
        </w:tc>
        <w:tc>
          <w:tcPr>
            <w:tcW w:w="1406" w:type="dxa"/>
            <w:noWrap/>
            <w:hideMark/>
          </w:tcPr>
          <w:p w14:paraId="78EBDA6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</w:tr>
      <w:tr w:rsidR="00477C22" w:rsidRPr="00477C22" w14:paraId="3070ACC6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3EF6EE0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3</w:t>
            </w:r>
          </w:p>
        </w:tc>
        <w:tc>
          <w:tcPr>
            <w:tcW w:w="2137" w:type="dxa"/>
            <w:noWrap/>
            <w:hideMark/>
          </w:tcPr>
          <w:p w14:paraId="221584D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406" w:type="dxa"/>
            <w:noWrap/>
            <w:hideMark/>
          </w:tcPr>
          <w:p w14:paraId="2E95015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406" w:type="dxa"/>
            <w:noWrap/>
            <w:hideMark/>
          </w:tcPr>
          <w:p w14:paraId="2561686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24EE422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406" w:type="dxa"/>
            <w:noWrap/>
            <w:hideMark/>
          </w:tcPr>
          <w:p w14:paraId="636CC81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406" w:type="dxa"/>
            <w:noWrap/>
            <w:hideMark/>
          </w:tcPr>
          <w:p w14:paraId="5F4589E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406" w:type="dxa"/>
            <w:noWrap/>
            <w:hideMark/>
          </w:tcPr>
          <w:p w14:paraId="09C8317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  <w:tc>
          <w:tcPr>
            <w:tcW w:w="1406" w:type="dxa"/>
            <w:noWrap/>
            <w:hideMark/>
          </w:tcPr>
          <w:p w14:paraId="601DA3A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406" w:type="dxa"/>
            <w:noWrap/>
            <w:hideMark/>
          </w:tcPr>
          <w:p w14:paraId="6C1D05B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</w:tr>
      <w:tr w:rsidR="00477C22" w:rsidRPr="00477C22" w14:paraId="0693500E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6DA0EE6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4</w:t>
            </w:r>
          </w:p>
        </w:tc>
        <w:tc>
          <w:tcPr>
            <w:tcW w:w="2137" w:type="dxa"/>
            <w:noWrap/>
            <w:hideMark/>
          </w:tcPr>
          <w:p w14:paraId="51E8159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406" w:type="dxa"/>
            <w:noWrap/>
            <w:hideMark/>
          </w:tcPr>
          <w:p w14:paraId="4F91A9C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406" w:type="dxa"/>
            <w:noWrap/>
            <w:hideMark/>
          </w:tcPr>
          <w:p w14:paraId="222A582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711</w:t>
            </w:r>
          </w:p>
        </w:tc>
        <w:tc>
          <w:tcPr>
            <w:tcW w:w="1406" w:type="dxa"/>
            <w:noWrap/>
            <w:hideMark/>
          </w:tcPr>
          <w:p w14:paraId="4D83F65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406" w:type="dxa"/>
            <w:noWrap/>
            <w:hideMark/>
          </w:tcPr>
          <w:p w14:paraId="5A8DD68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406" w:type="dxa"/>
            <w:noWrap/>
            <w:hideMark/>
          </w:tcPr>
          <w:p w14:paraId="0E6B9CA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9161</w:t>
            </w:r>
          </w:p>
        </w:tc>
        <w:tc>
          <w:tcPr>
            <w:tcW w:w="1406" w:type="dxa"/>
            <w:noWrap/>
            <w:hideMark/>
          </w:tcPr>
          <w:p w14:paraId="5164D76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6332</w:t>
            </w:r>
          </w:p>
        </w:tc>
        <w:tc>
          <w:tcPr>
            <w:tcW w:w="1406" w:type="dxa"/>
            <w:noWrap/>
            <w:hideMark/>
          </w:tcPr>
          <w:p w14:paraId="24A8817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406" w:type="dxa"/>
            <w:noWrap/>
            <w:hideMark/>
          </w:tcPr>
          <w:p w14:paraId="6F7C173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2.4495</w:t>
            </w:r>
          </w:p>
        </w:tc>
      </w:tr>
      <w:tr w:rsidR="00477C22" w:rsidRPr="00477C22" w14:paraId="04C5B75F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5C72F00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lastRenderedPageBreak/>
              <w:t>G15</w:t>
            </w:r>
          </w:p>
        </w:tc>
        <w:tc>
          <w:tcPr>
            <w:tcW w:w="2137" w:type="dxa"/>
            <w:noWrap/>
            <w:hideMark/>
          </w:tcPr>
          <w:p w14:paraId="406FB05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2801</w:t>
            </w:r>
          </w:p>
        </w:tc>
        <w:tc>
          <w:tcPr>
            <w:tcW w:w="1406" w:type="dxa"/>
            <w:noWrap/>
            <w:hideMark/>
          </w:tcPr>
          <w:p w14:paraId="17CD958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406" w:type="dxa"/>
            <w:noWrap/>
            <w:hideMark/>
          </w:tcPr>
          <w:p w14:paraId="44ED7F2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2801</w:t>
            </w:r>
          </w:p>
        </w:tc>
        <w:tc>
          <w:tcPr>
            <w:tcW w:w="1406" w:type="dxa"/>
            <w:noWrap/>
            <w:hideMark/>
          </w:tcPr>
          <w:p w14:paraId="66330C3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406" w:type="dxa"/>
            <w:noWrap/>
            <w:hideMark/>
          </w:tcPr>
          <w:p w14:paraId="4F67D9F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  <w:tc>
          <w:tcPr>
            <w:tcW w:w="1406" w:type="dxa"/>
            <w:noWrap/>
            <w:hideMark/>
          </w:tcPr>
          <w:p w14:paraId="5E22BA7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3246</w:t>
            </w:r>
          </w:p>
        </w:tc>
        <w:tc>
          <w:tcPr>
            <w:tcW w:w="1406" w:type="dxa"/>
            <w:noWrap/>
            <w:hideMark/>
          </w:tcPr>
          <w:p w14:paraId="7558553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  <w:tc>
          <w:tcPr>
            <w:tcW w:w="1406" w:type="dxa"/>
            <w:noWrap/>
            <w:hideMark/>
          </w:tcPr>
          <w:p w14:paraId="58CA5E6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406" w:type="dxa"/>
            <w:noWrap/>
            <w:hideMark/>
          </w:tcPr>
          <w:p w14:paraId="669532A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</w:tr>
      <w:tr w:rsidR="00477C22" w:rsidRPr="00477C22" w14:paraId="7D79BD5A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3018648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6</w:t>
            </w:r>
          </w:p>
        </w:tc>
        <w:tc>
          <w:tcPr>
            <w:tcW w:w="2137" w:type="dxa"/>
            <w:noWrap/>
            <w:hideMark/>
          </w:tcPr>
          <w:p w14:paraId="32D608B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6056</w:t>
            </w:r>
          </w:p>
        </w:tc>
        <w:tc>
          <w:tcPr>
            <w:tcW w:w="1406" w:type="dxa"/>
            <w:noWrap/>
            <w:hideMark/>
          </w:tcPr>
          <w:p w14:paraId="5818C3E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2801</w:t>
            </w:r>
          </w:p>
        </w:tc>
        <w:tc>
          <w:tcPr>
            <w:tcW w:w="1406" w:type="dxa"/>
            <w:noWrap/>
            <w:hideMark/>
          </w:tcPr>
          <w:p w14:paraId="4921091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000</w:t>
            </w:r>
          </w:p>
        </w:tc>
        <w:tc>
          <w:tcPr>
            <w:tcW w:w="1406" w:type="dxa"/>
            <w:noWrap/>
            <w:hideMark/>
          </w:tcPr>
          <w:p w14:paraId="1367188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406" w:type="dxa"/>
            <w:noWrap/>
            <w:hideMark/>
          </w:tcPr>
          <w:p w14:paraId="7524534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406" w:type="dxa"/>
            <w:noWrap/>
            <w:hideMark/>
          </w:tcPr>
          <w:p w14:paraId="0D9B7DA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1623</w:t>
            </w:r>
          </w:p>
        </w:tc>
        <w:tc>
          <w:tcPr>
            <w:tcW w:w="1406" w:type="dxa"/>
            <w:noWrap/>
            <w:hideMark/>
          </w:tcPr>
          <w:p w14:paraId="2130EFD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5826</w:t>
            </w:r>
          </w:p>
        </w:tc>
        <w:tc>
          <w:tcPr>
            <w:tcW w:w="1406" w:type="dxa"/>
            <w:noWrap/>
            <w:hideMark/>
          </w:tcPr>
          <w:p w14:paraId="6D6E32C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406" w:type="dxa"/>
            <w:noWrap/>
            <w:hideMark/>
          </w:tcPr>
          <w:p w14:paraId="379F833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</w:tr>
      <w:tr w:rsidR="00477C22" w:rsidRPr="00477C22" w14:paraId="2909AD41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426226D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7</w:t>
            </w:r>
          </w:p>
        </w:tc>
        <w:tc>
          <w:tcPr>
            <w:tcW w:w="2137" w:type="dxa"/>
            <w:noWrap/>
            <w:hideMark/>
          </w:tcPr>
          <w:p w14:paraId="4A7A188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5440</w:t>
            </w:r>
          </w:p>
        </w:tc>
        <w:tc>
          <w:tcPr>
            <w:tcW w:w="1406" w:type="dxa"/>
            <w:noWrap/>
            <w:hideMark/>
          </w:tcPr>
          <w:p w14:paraId="490C7D0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9373</w:t>
            </w:r>
          </w:p>
        </w:tc>
        <w:tc>
          <w:tcPr>
            <w:tcW w:w="1406" w:type="dxa"/>
            <w:noWrap/>
            <w:hideMark/>
          </w:tcPr>
          <w:p w14:paraId="7F25BBB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9161</w:t>
            </w:r>
          </w:p>
        </w:tc>
        <w:tc>
          <w:tcPr>
            <w:tcW w:w="1406" w:type="dxa"/>
            <w:noWrap/>
            <w:hideMark/>
          </w:tcPr>
          <w:p w14:paraId="659FB94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3485</w:t>
            </w:r>
          </w:p>
        </w:tc>
        <w:tc>
          <w:tcPr>
            <w:tcW w:w="1406" w:type="dxa"/>
            <w:noWrap/>
            <w:hideMark/>
          </w:tcPr>
          <w:p w14:paraId="3B9358B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8740</w:t>
            </w:r>
          </w:p>
        </w:tc>
        <w:tc>
          <w:tcPr>
            <w:tcW w:w="1406" w:type="dxa"/>
            <w:noWrap/>
            <w:hideMark/>
          </w:tcPr>
          <w:p w14:paraId="1EBF5DB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6158</w:t>
            </w:r>
          </w:p>
        </w:tc>
        <w:tc>
          <w:tcPr>
            <w:tcW w:w="1406" w:type="dxa"/>
            <w:noWrap/>
            <w:hideMark/>
          </w:tcPr>
          <w:p w14:paraId="2E7B0B4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082</w:t>
            </w:r>
          </w:p>
        </w:tc>
        <w:tc>
          <w:tcPr>
            <w:tcW w:w="1406" w:type="dxa"/>
            <w:noWrap/>
            <w:hideMark/>
          </w:tcPr>
          <w:p w14:paraId="416C557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  <w:tc>
          <w:tcPr>
            <w:tcW w:w="1406" w:type="dxa"/>
            <w:noWrap/>
            <w:hideMark/>
          </w:tcPr>
          <w:p w14:paraId="7416C82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8557</w:t>
            </w:r>
          </w:p>
        </w:tc>
      </w:tr>
      <w:tr w:rsidR="00477C22" w:rsidRPr="00477C22" w14:paraId="6FF900BB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734860D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8</w:t>
            </w:r>
          </w:p>
        </w:tc>
        <w:tc>
          <w:tcPr>
            <w:tcW w:w="2137" w:type="dxa"/>
            <w:noWrap/>
            <w:hideMark/>
          </w:tcPr>
          <w:p w14:paraId="3AB8FEB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406" w:type="dxa"/>
            <w:noWrap/>
            <w:hideMark/>
          </w:tcPr>
          <w:p w14:paraId="661072D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406" w:type="dxa"/>
            <w:noWrap/>
            <w:hideMark/>
          </w:tcPr>
          <w:p w14:paraId="2012A36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406" w:type="dxa"/>
            <w:noWrap/>
            <w:hideMark/>
          </w:tcPr>
          <w:p w14:paraId="0614A06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2.6458</w:t>
            </w:r>
          </w:p>
        </w:tc>
        <w:tc>
          <w:tcPr>
            <w:tcW w:w="1406" w:type="dxa"/>
            <w:noWrap/>
            <w:hideMark/>
          </w:tcPr>
          <w:p w14:paraId="605B844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0000</w:t>
            </w:r>
          </w:p>
        </w:tc>
        <w:tc>
          <w:tcPr>
            <w:tcW w:w="1406" w:type="dxa"/>
            <w:noWrap/>
            <w:hideMark/>
          </w:tcPr>
          <w:p w14:paraId="31EDD23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406" w:type="dxa"/>
            <w:noWrap/>
            <w:hideMark/>
          </w:tcPr>
          <w:p w14:paraId="0BA538B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1644</w:t>
            </w:r>
          </w:p>
        </w:tc>
        <w:tc>
          <w:tcPr>
            <w:tcW w:w="1406" w:type="dxa"/>
            <w:noWrap/>
            <w:hideMark/>
          </w:tcPr>
          <w:p w14:paraId="5C7E27B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406" w:type="dxa"/>
            <w:noWrap/>
            <w:hideMark/>
          </w:tcPr>
          <w:p w14:paraId="6EC7544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</w:tr>
      <w:tr w:rsidR="00477C22" w:rsidRPr="00477C22" w14:paraId="38CD4B71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3E9DF72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19</w:t>
            </w:r>
          </w:p>
        </w:tc>
        <w:tc>
          <w:tcPr>
            <w:tcW w:w="2137" w:type="dxa"/>
            <w:noWrap/>
            <w:hideMark/>
          </w:tcPr>
          <w:p w14:paraId="4D1F585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3246</w:t>
            </w:r>
          </w:p>
        </w:tc>
        <w:tc>
          <w:tcPr>
            <w:tcW w:w="1406" w:type="dxa"/>
            <w:noWrap/>
            <w:hideMark/>
          </w:tcPr>
          <w:p w14:paraId="468C5B1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406" w:type="dxa"/>
            <w:noWrap/>
            <w:hideMark/>
          </w:tcPr>
          <w:p w14:paraId="118F73A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3485</w:t>
            </w:r>
          </w:p>
        </w:tc>
        <w:tc>
          <w:tcPr>
            <w:tcW w:w="1406" w:type="dxa"/>
            <w:noWrap/>
            <w:hideMark/>
          </w:tcPr>
          <w:p w14:paraId="475374A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406" w:type="dxa"/>
            <w:noWrap/>
            <w:hideMark/>
          </w:tcPr>
          <w:p w14:paraId="67AFE97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406" w:type="dxa"/>
            <w:noWrap/>
            <w:hideMark/>
          </w:tcPr>
          <w:p w14:paraId="629D35A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2450</w:t>
            </w:r>
          </w:p>
        </w:tc>
        <w:tc>
          <w:tcPr>
            <w:tcW w:w="1406" w:type="dxa"/>
            <w:noWrap/>
            <w:hideMark/>
          </w:tcPr>
          <w:p w14:paraId="442122D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0000</w:t>
            </w:r>
          </w:p>
        </w:tc>
        <w:tc>
          <w:tcPr>
            <w:tcW w:w="1406" w:type="dxa"/>
            <w:noWrap/>
            <w:hideMark/>
          </w:tcPr>
          <w:p w14:paraId="46414DC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406" w:type="dxa"/>
            <w:noWrap/>
            <w:hideMark/>
          </w:tcPr>
          <w:p w14:paraId="5252427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</w:tr>
      <w:tr w:rsidR="00477C22" w:rsidRPr="00477C22" w14:paraId="36884CC1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36D3F0F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0</w:t>
            </w:r>
          </w:p>
        </w:tc>
        <w:tc>
          <w:tcPr>
            <w:tcW w:w="2137" w:type="dxa"/>
            <w:noWrap/>
            <w:hideMark/>
          </w:tcPr>
          <w:p w14:paraId="7BCFEF1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2450</w:t>
            </w:r>
          </w:p>
        </w:tc>
        <w:tc>
          <w:tcPr>
            <w:tcW w:w="1406" w:type="dxa"/>
            <w:noWrap/>
            <w:hideMark/>
          </w:tcPr>
          <w:p w14:paraId="7313805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406" w:type="dxa"/>
            <w:noWrap/>
            <w:hideMark/>
          </w:tcPr>
          <w:p w14:paraId="4E2FA51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406" w:type="dxa"/>
            <w:noWrap/>
            <w:hideMark/>
          </w:tcPr>
          <w:p w14:paraId="14DCECE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406" w:type="dxa"/>
            <w:noWrap/>
            <w:hideMark/>
          </w:tcPr>
          <w:p w14:paraId="7A78037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3246</w:t>
            </w:r>
          </w:p>
        </w:tc>
        <w:tc>
          <w:tcPr>
            <w:tcW w:w="1406" w:type="dxa"/>
            <w:noWrap/>
            <w:hideMark/>
          </w:tcPr>
          <w:p w14:paraId="692A185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noWrap/>
            <w:hideMark/>
          </w:tcPr>
          <w:p w14:paraId="0EF4A44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406" w:type="dxa"/>
            <w:noWrap/>
            <w:hideMark/>
          </w:tcPr>
          <w:p w14:paraId="5A4F66D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406" w:type="dxa"/>
            <w:noWrap/>
            <w:hideMark/>
          </w:tcPr>
          <w:p w14:paraId="3328927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</w:tr>
      <w:tr w:rsidR="00477C22" w:rsidRPr="00477C22" w14:paraId="50AD9D4A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25F55A5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1</w:t>
            </w:r>
          </w:p>
        </w:tc>
        <w:tc>
          <w:tcPr>
            <w:tcW w:w="2137" w:type="dxa"/>
            <w:noWrap/>
            <w:hideMark/>
          </w:tcPr>
          <w:p w14:paraId="50966C8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406" w:type="dxa"/>
            <w:noWrap/>
            <w:hideMark/>
          </w:tcPr>
          <w:p w14:paraId="35CD689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noWrap/>
            <w:hideMark/>
          </w:tcPr>
          <w:p w14:paraId="2432D0B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406" w:type="dxa"/>
            <w:noWrap/>
            <w:hideMark/>
          </w:tcPr>
          <w:p w14:paraId="4C7CA34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3166</w:t>
            </w:r>
          </w:p>
        </w:tc>
        <w:tc>
          <w:tcPr>
            <w:tcW w:w="1406" w:type="dxa"/>
            <w:noWrap/>
            <w:hideMark/>
          </w:tcPr>
          <w:p w14:paraId="64902B7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406" w:type="dxa"/>
            <w:noWrap/>
            <w:hideMark/>
          </w:tcPr>
          <w:p w14:paraId="09DF495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5826</w:t>
            </w:r>
          </w:p>
        </w:tc>
        <w:tc>
          <w:tcPr>
            <w:tcW w:w="1406" w:type="dxa"/>
            <w:noWrap/>
            <w:hideMark/>
          </w:tcPr>
          <w:p w14:paraId="560C9C4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406" w:type="dxa"/>
            <w:noWrap/>
            <w:hideMark/>
          </w:tcPr>
          <w:p w14:paraId="3CD3AF8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  <w:tc>
          <w:tcPr>
            <w:tcW w:w="1406" w:type="dxa"/>
            <w:noWrap/>
            <w:hideMark/>
          </w:tcPr>
          <w:p w14:paraId="2000905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</w:tr>
      <w:tr w:rsidR="00477C22" w:rsidRPr="00477C22" w14:paraId="6925C92D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2F77F14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2</w:t>
            </w:r>
          </w:p>
        </w:tc>
        <w:tc>
          <w:tcPr>
            <w:tcW w:w="2137" w:type="dxa"/>
            <w:noWrap/>
            <w:hideMark/>
          </w:tcPr>
          <w:p w14:paraId="276F2E7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3666</w:t>
            </w:r>
          </w:p>
        </w:tc>
        <w:tc>
          <w:tcPr>
            <w:tcW w:w="1406" w:type="dxa"/>
            <w:noWrap/>
            <w:hideMark/>
          </w:tcPr>
          <w:p w14:paraId="6F57767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406" w:type="dxa"/>
            <w:noWrap/>
            <w:hideMark/>
          </w:tcPr>
          <w:p w14:paraId="09693D4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711</w:t>
            </w:r>
          </w:p>
        </w:tc>
        <w:tc>
          <w:tcPr>
            <w:tcW w:w="1406" w:type="dxa"/>
            <w:noWrap/>
            <w:hideMark/>
          </w:tcPr>
          <w:p w14:paraId="25618D1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1414</w:t>
            </w:r>
          </w:p>
        </w:tc>
        <w:tc>
          <w:tcPr>
            <w:tcW w:w="1406" w:type="dxa"/>
            <w:noWrap/>
            <w:hideMark/>
          </w:tcPr>
          <w:p w14:paraId="2A6F58B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6811</w:t>
            </w:r>
          </w:p>
        </w:tc>
        <w:tc>
          <w:tcPr>
            <w:tcW w:w="1406" w:type="dxa"/>
            <w:noWrap/>
            <w:hideMark/>
          </w:tcPr>
          <w:p w14:paraId="0CAB53C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2801</w:t>
            </w:r>
          </w:p>
        </w:tc>
        <w:tc>
          <w:tcPr>
            <w:tcW w:w="1406" w:type="dxa"/>
            <w:noWrap/>
            <w:hideMark/>
          </w:tcPr>
          <w:p w14:paraId="23B8BC7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8.1240</w:t>
            </w:r>
          </w:p>
        </w:tc>
        <w:tc>
          <w:tcPr>
            <w:tcW w:w="1406" w:type="dxa"/>
            <w:noWrap/>
            <w:hideMark/>
          </w:tcPr>
          <w:p w14:paraId="012351F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430D1D3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2426</w:t>
            </w:r>
          </w:p>
        </w:tc>
      </w:tr>
      <w:tr w:rsidR="00477C22" w:rsidRPr="00477C22" w14:paraId="0EC1EA6B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69A3A99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3</w:t>
            </w:r>
          </w:p>
        </w:tc>
        <w:tc>
          <w:tcPr>
            <w:tcW w:w="2137" w:type="dxa"/>
            <w:noWrap/>
            <w:hideMark/>
          </w:tcPr>
          <w:p w14:paraId="46AF36A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4AD0116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4772</w:t>
            </w:r>
          </w:p>
        </w:tc>
        <w:tc>
          <w:tcPr>
            <w:tcW w:w="1406" w:type="dxa"/>
            <w:noWrap/>
            <w:hideMark/>
          </w:tcPr>
          <w:p w14:paraId="2B38CF3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406" w:type="dxa"/>
            <w:noWrap/>
            <w:hideMark/>
          </w:tcPr>
          <w:p w14:paraId="3D719A2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406" w:type="dxa"/>
            <w:noWrap/>
            <w:hideMark/>
          </w:tcPr>
          <w:p w14:paraId="4A331CE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406" w:type="dxa"/>
            <w:noWrap/>
            <w:hideMark/>
          </w:tcPr>
          <w:p w14:paraId="25E8FB9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  <w:tc>
          <w:tcPr>
            <w:tcW w:w="1406" w:type="dxa"/>
            <w:noWrap/>
            <w:hideMark/>
          </w:tcPr>
          <w:p w14:paraId="7608039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2C7E220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7DED2C1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</w:tr>
      <w:tr w:rsidR="00477C22" w:rsidRPr="00477C22" w14:paraId="61D7AC55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404ABFD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4</w:t>
            </w:r>
          </w:p>
        </w:tc>
        <w:tc>
          <w:tcPr>
            <w:tcW w:w="2137" w:type="dxa"/>
            <w:noWrap/>
            <w:hideMark/>
          </w:tcPr>
          <w:p w14:paraId="0EAEAB6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5DF2FB9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3246</w:t>
            </w:r>
          </w:p>
        </w:tc>
        <w:tc>
          <w:tcPr>
            <w:tcW w:w="1406" w:type="dxa"/>
            <w:noWrap/>
            <w:hideMark/>
          </w:tcPr>
          <w:p w14:paraId="4DA9BF6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noWrap/>
            <w:hideMark/>
          </w:tcPr>
          <w:p w14:paraId="042057B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406" w:type="dxa"/>
            <w:noWrap/>
            <w:hideMark/>
          </w:tcPr>
          <w:p w14:paraId="67D2C38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406" w:type="dxa"/>
            <w:noWrap/>
            <w:hideMark/>
          </w:tcPr>
          <w:p w14:paraId="1BA3F20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406" w:type="dxa"/>
            <w:noWrap/>
            <w:hideMark/>
          </w:tcPr>
          <w:p w14:paraId="7B88C42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48DA865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406" w:type="dxa"/>
            <w:noWrap/>
            <w:hideMark/>
          </w:tcPr>
          <w:p w14:paraId="026117B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</w:tr>
      <w:tr w:rsidR="00477C22" w:rsidRPr="00477C22" w14:paraId="507281F2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29FB257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5</w:t>
            </w:r>
          </w:p>
        </w:tc>
        <w:tc>
          <w:tcPr>
            <w:tcW w:w="2137" w:type="dxa"/>
            <w:noWrap/>
            <w:hideMark/>
          </w:tcPr>
          <w:p w14:paraId="22D8A53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5826</w:t>
            </w:r>
          </w:p>
        </w:tc>
        <w:tc>
          <w:tcPr>
            <w:tcW w:w="1406" w:type="dxa"/>
            <w:noWrap/>
            <w:hideMark/>
          </w:tcPr>
          <w:p w14:paraId="6C45F84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082</w:t>
            </w:r>
          </w:p>
        </w:tc>
        <w:tc>
          <w:tcPr>
            <w:tcW w:w="1406" w:type="dxa"/>
            <w:noWrap/>
            <w:hideMark/>
          </w:tcPr>
          <w:p w14:paraId="5353A85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828</w:t>
            </w:r>
          </w:p>
        </w:tc>
        <w:tc>
          <w:tcPr>
            <w:tcW w:w="1406" w:type="dxa"/>
            <w:noWrap/>
            <w:hideMark/>
          </w:tcPr>
          <w:p w14:paraId="4B6D1F7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7417</w:t>
            </w:r>
          </w:p>
        </w:tc>
        <w:tc>
          <w:tcPr>
            <w:tcW w:w="1406" w:type="dxa"/>
            <w:noWrap/>
            <w:hideMark/>
          </w:tcPr>
          <w:p w14:paraId="345DE61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0000</w:t>
            </w:r>
          </w:p>
        </w:tc>
        <w:tc>
          <w:tcPr>
            <w:tcW w:w="1406" w:type="dxa"/>
            <w:noWrap/>
            <w:hideMark/>
          </w:tcPr>
          <w:p w14:paraId="1151A90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04CD1CE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406" w:type="dxa"/>
            <w:noWrap/>
            <w:hideMark/>
          </w:tcPr>
          <w:p w14:paraId="4BDA6A5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  <w:tc>
          <w:tcPr>
            <w:tcW w:w="1406" w:type="dxa"/>
            <w:noWrap/>
            <w:hideMark/>
          </w:tcPr>
          <w:p w14:paraId="152F3E3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9161</w:t>
            </w:r>
          </w:p>
        </w:tc>
      </w:tr>
      <w:tr w:rsidR="00477C22" w:rsidRPr="00477C22" w14:paraId="6DF1EEAD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53F0031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6</w:t>
            </w:r>
          </w:p>
        </w:tc>
        <w:tc>
          <w:tcPr>
            <w:tcW w:w="2137" w:type="dxa"/>
            <w:noWrap/>
            <w:hideMark/>
          </w:tcPr>
          <w:p w14:paraId="39B2A16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1414</w:t>
            </w:r>
          </w:p>
        </w:tc>
        <w:tc>
          <w:tcPr>
            <w:tcW w:w="1406" w:type="dxa"/>
            <w:noWrap/>
            <w:hideMark/>
          </w:tcPr>
          <w:p w14:paraId="14E7D54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406" w:type="dxa"/>
            <w:noWrap/>
            <w:hideMark/>
          </w:tcPr>
          <w:p w14:paraId="1CEDAFE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1962</w:t>
            </w:r>
          </w:p>
        </w:tc>
        <w:tc>
          <w:tcPr>
            <w:tcW w:w="1406" w:type="dxa"/>
            <w:noWrap/>
            <w:hideMark/>
          </w:tcPr>
          <w:p w14:paraId="65810F3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2331D84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  <w:tc>
          <w:tcPr>
            <w:tcW w:w="1406" w:type="dxa"/>
            <w:noWrap/>
            <w:hideMark/>
          </w:tcPr>
          <w:p w14:paraId="4A43A63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2111</w:t>
            </w:r>
          </w:p>
        </w:tc>
        <w:tc>
          <w:tcPr>
            <w:tcW w:w="1406" w:type="dxa"/>
            <w:noWrap/>
            <w:hideMark/>
          </w:tcPr>
          <w:p w14:paraId="204D48B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406" w:type="dxa"/>
            <w:noWrap/>
            <w:hideMark/>
          </w:tcPr>
          <w:p w14:paraId="4FEAF35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3589</w:t>
            </w:r>
          </w:p>
        </w:tc>
        <w:tc>
          <w:tcPr>
            <w:tcW w:w="1406" w:type="dxa"/>
            <w:noWrap/>
            <w:hideMark/>
          </w:tcPr>
          <w:p w14:paraId="038705B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</w:tr>
      <w:tr w:rsidR="00477C22" w:rsidRPr="00477C22" w14:paraId="2F135BEC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755E567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7</w:t>
            </w:r>
          </w:p>
        </w:tc>
        <w:tc>
          <w:tcPr>
            <w:tcW w:w="2137" w:type="dxa"/>
            <w:noWrap/>
            <w:hideMark/>
          </w:tcPr>
          <w:p w14:paraId="3F27D13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75914D6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  <w:tc>
          <w:tcPr>
            <w:tcW w:w="1406" w:type="dxa"/>
            <w:noWrap/>
            <w:hideMark/>
          </w:tcPr>
          <w:p w14:paraId="6252FA8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823</w:t>
            </w:r>
          </w:p>
        </w:tc>
        <w:tc>
          <w:tcPr>
            <w:tcW w:w="1406" w:type="dxa"/>
            <w:noWrap/>
            <w:hideMark/>
          </w:tcPr>
          <w:p w14:paraId="2462CB9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  <w:tc>
          <w:tcPr>
            <w:tcW w:w="1406" w:type="dxa"/>
            <w:noWrap/>
            <w:hideMark/>
          </w:tcPr>
          <w:p w14:paraId="7D28331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406" w:type="dxa"/>
            <w:noWrap/>
            <w:hideMark/>
          </w:tcPr>
          <w:p w14:paraId="0A3C18A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3852</w:t>
            </w:r>
          </w:p>
        </w:tc>
        <w:tc>
          <w:tcPr>
            <w:tcW w:w="1406" w:type="dxa"/>
            <w:noWrap/>
            <w:hideMark/>
          </w:tcPr>
          <w:p w14:paraId="3E8978E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3AF1354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noWrap/>
            <w:hideMark/>
          </w:tcPr>
          <w:p w14:paraId="5294BC9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</w:tr>
      <w:tr w:rsidR="00477C22" w:rsidRPr="00477C22" w14:paraId="6DA87F2F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14BA44A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8</w:t>
            </w:r>
          </w:p>
        </w:tc>
        <w:tc>
          <w:tcPr>
            <w:tcW w:w="2137" w:type="dxa"/>
            <w:noWrap/>
            <w:hideMark/>
          </w:tcPr>
          <w:p w14:paraId="48E78A7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75B6BC2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6332</w:t>
            </w:r>
          </w:p>
        </w:tc>
        <w:tc>
          <w:tcPr>
            <w:tcW w:w="1406" w:type="dxa"/>
            <w:noWrap/>
            <w:hideMark/>
          </w:tcPr>
          <w:p w14:paraId="7E5C4F3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711</w:t>
            </w:r>
          </w:p>
        </w:tc>
        <w:tc>
          <w:tcPr>
            <w:tcW w:w="1406" w:type="dxa"/>
            <w:noWrap/>
            <w:hideMark/>
          </w:tcPr>
          <w:p w14:paraId="3657324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3166</w:t>
            </w:r>
          </w:p>
        </w:tc>
        <w:tc>
          <w:tcPr>
            <w:tcW w:w="1406" w:type="dxa"/>
            <w:noWrap/>
            <w:hideMark/>
          </w:tcPr>
          <w:p w14:paraId="4A30335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1231</w:t>
            </w:r>
          </w:p>
        </w:tc>
        <w:tc>
          <w:tcPr>
            <w:tcW w:w="1406" w:type="dxa"/>
            <w:noWrap/>
            <w:hideMark/>
          </w:tcPr>
          <w:p w14:paraId="362E8C3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6056</w:t>
            </w:r>
          </w:p>
        </w:tc>
        <w:tc>
          <w:tcPr>
            <w:tcW w:w="1406" w:type="dxa"/>
            <w:noWrap/>
            <w:hideMark/>
          </w:tcPr>
          <w:p w14:paraId="32C6CEC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6569</w:t>
            </w:r>
          </w:p>
        </w:tc>
        <w:tc>
          <w:tcPr>
            <w:tcW w:w="1406" w:type="dxa"/>
            <w:noWrap/>
            <w:hideMark/>
          </w:tcPr>
          <w:p w14:paraId="0FF6D71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990</w:t>
            </w:r>
          </w:p>
        </w:tc>
        <w:tc>
          <w:tcPr>
            <w:tcW w:w="1406" w:type="dxa"/>
            <w:noWrap/>
            <w:hideMark/>
          </w:tcPr>
          <w:p w14:paraId="0BA5AB4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</w:tr>
      <w:tr w:rsidR="00477C22" w:rsidRPr="00477C22" w14:paraId="76B4498D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tcBorders>
              <w:bottom w:val="nil"/>
            </w:tcBorders>
            <w:noWrap/>
            <w:hideMark/>
          </w:tcPr>
          <w:p w14:paraId="7424175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29</w:t>
            </w:r>
          </w:p>
        </w:tc>
        <w:tc>
          <w:tcPr>
            <w:tcW w:w="2137" w:type="dxa"/>
            <w:tcBorders>
              <w:bottom w:val="nil"/>
            </w:tcBorders>
            <w:noWrap/>
            <w:hideMark/>
          </w:tcPr>
          <w:p w14:paraId="27A0931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bottom w:val="nil"/>
            </w:tcBorders>
            <w:noWrap/>
            <w:hideMark/>
          </w:tcPr>
          <w:p w14:paraId="56389B0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bottom w:val="nil"/>
            </w:tcBorders>
            <w:noWrap/>
            <w:hideMark/>
          </w:tcPr>
          <w:p w14:paraId="54A006B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  <w:tc>
          <w:tcPr>
            <w:tcW w:w="1406" w:type="dxa"/>
            <w:tcBorders>
              <w:bottom w:val="nil"/>
            </w:tcBorders>
            <w:noWrap/>
            <w:hideMark/>
          </w:tcPr>
          <w:p w14:paraId="1A2DF2D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406" w:type="dxa"/>
            <w:tcBorders>
              <w:bottom w:val="nil"/>
            </w:tcBorders>
            <w:noWrap/>
            <w:hideMark/>
          </w:tcPr>
          <w:p w14:paraId="6FCA1EE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031</w:t>
            </w:r>
          </w:p>
        </w:tc>
        <w:tc>
          <w:tcPr>
            <w:tcW w:w="1406" w:type="dxa"/>
            <w:tcBorders>
              <w:bottom w:val="nil"/>
            </w:tcBorders>
            <w:noWrap/>
            <w:hideMark/>
          </w:tcPr>
          <w:p w14:paraId="3811A83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  <w:tc>
          <w:tcPr>
            <w:tcW w:w="1406" w:type="dxa"/>
            <w:tcBorders>
              <w:bottom w:val="nil"/>
            </w:tcBorders>
            <w:noWrap/>
            <w:hideMark/>
          </w:tcPr>
          <w:p w14:paraId="186E32E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0711</w:t>
            </w:r>
          </w:p>
        </w:tc>
        <w:tc>
          <w:tcPr>
            <w:tcW w:w="1406" w:type="dxa"/>
            <w:tcBorders>
              <w:bottom w:val="nil"/>
            </w:tcBorders>
            <w:noWrap/>
            <w:hideMark/>
          </w:tcPr>
          <w:p w14:paraId="56A365E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8990</w:t>
            </w:r>
          </w:p>
        </w:tc>
        <w:tc>
          <w:tcPr>
            <w:tcW w:w="1406" w:type="dxa"/>
            <w:tcBorders>
              <w:bottom w:val="nil"/>
            </w:tcBorders>
            <w:noWrap/>
            <w:hideMark/>
          </w:tcPr>
          <w:p w14:paraId="5588A87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</w:tr>
      <w:tr w:rsidR="00477C22" w:rsidRPr="00477C22" w14:paraId="5C0F9D48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D76A26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0</w:t>
            </w:r>
          </w:p>
        </w:tc>
        <w:tc>
          <w:tcPr>
            <w:tcW w:w="2137" w:type="dxa"/>
            <w:tcBorders>
              <w:top w:val="nil"/>
              <w:bottom w:val="nil"/>
            </w:tcBorders>
            <w:noWrap/>
            <w:hideMark/>
          </w:tcPr>
          <w:p w14:paraId="4B403C54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7A573B4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7F8B028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12ED54D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557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35DD1E9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7.280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7EEC4AB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916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49FA6A7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831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26D2AB4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7B00782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4807</w:t>
            </w:r>
          </w:p>
        </w:tc>
      </w:tr>
      <w:tr w:rsidR="00477C22" w:rsidRPr="00477C22" w14:paraId="7D3CDFF9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5E11B6E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lastRenderedPageBreak/>
              <w:t>G31</w:t>
            </w:r>
          </w:p>
        </w:tc>
        <w:tc>
          <w:tcPr>
            <w:tcW w:w="2137" w:type="dxa"/>
            <w:tcBorders>
              <w:top w:val="nil"/>
              <w:bottom w:val="nil"/>
            </w:tcBorders>
            <w:noWrap/>
            <w:hideMark/>
          </w:tcPr>
          <w:p w14:paraId="68A1F33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27FD3DA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39332F5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7BAC309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17D0E0B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2.8284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434A31B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4721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1060F8E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733A09E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8730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  <w:hideMark/>
          </w:tcPr>
          <w:p w14:paraId="149A445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5826</w:t>
            </w:r>
          </w:p>
        </w:tc>
      </w:tr>
      <w:tr w:rsidR="00477C22" w:rsidRPr="00477C22" w14:paraId="7C6CF842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tcBorders>
              <w:top w:val="nil"/>
            </w:tcBorders>
            <w:noWrap/>
            <w:hideMark/>
          </w:tcPr>
          <w:p w14:paraId="236944E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2</w:t>
            </w:r>
          </w:p>
        </w:tc>
        <w:tc>
          <w:tcPr>
            <w:tcW w:w="2137" w:type="dxa"/>
            <w:tcBorders>
              <w:top w:val="nil"/>
            </w:tcBorders>
            <w:noWrap/>
            <w:hideMark/>
          </w:tcPr>
          <w:p w14:paraId="188505B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423844D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03B601B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786D7F6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1BBCB6A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31B72B3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6904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5B017F9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7082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6388E74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406" w:type="dxa"/>
            <w:tcBorders>
              <w:top w:val="nil"/>
            </w:tcBorders>
            <w:noWrap/>
            <w:hideMark/>
          </w:tcPr>
          <w:p w14:paraId="161D485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7446</w:t>
            </w:r>
          </w:p>
        </w:tc>
      </w:tr>
      <w:tr w:rsidR="00477C22" w:rsidRPr="00477C22" w14:paraId="29922D67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7B7D073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3</w:t>
            </w:r>
          </w:p>
        </w:tc>
        <w:tc>
          <w:tcPr>
            <w:tcW w:w="2137" w:type="dxa"/>
            <w:noWrap/>
            <w:hideMark/>
          </w:tcPr>
          <w:p w14:paraId="0689CF8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6FEB10B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27EDD9F6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6ACF67F0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31D35D8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14B7908F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61317E3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0000</w:t>
            </w:r>
          </w:p>
        </w:tc>
        <w:tc>
          <w:tcPr>
            <w:tcW w:w="1406" w:type="dxa"/>
            <w:noWrap/>
            <w:hideMark/>
          </w:tcPr>
          <w:p w14:paraId="42C4BE2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4.7958</w:t>
            </w:r>
          </w:p>
        </w:tc>
        <w:tc>
          <w:tcPr>
            <w:tcW w:w="1406" w:type="dxa"/>
            <w:noWrap/>
            <w:hideMark/>
          </w:tcPr>
          <w:p w14:paraId="10BFCFC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5678</w:t>
            </w:r>
          </w:p>
        </w:tc>
      </w:tr>
      <w:tr w:rsidR="00477C22" w:rsidRPr="00477C22" w14:paraId="7705C484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67E49FC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4</w:t>
            </w:r>
          </w:p>
        </w:tc>
        <w:tc>
          <w:tcPr>
            <w:tcW w:w="2137" w:type="dxa"/>
            <w:noWrap/>
            <w:hideMark/>
          </w:tcPr>
          <w:p w14:paraId="48D2B3E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564D064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63F7A03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2DC9916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28DC0432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1B99BB9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73BE905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70B4E09A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5.2915</w:t>
            </w:r>
          </w:p>
        </w:tc>
        <w:tc>
          <w:tcPr>
            <w:tcW w:w="1406" w:type="dxa"/>
            <w:noWrap/>
            <w:hideMark/>
          </w:tcPr>
          <w:p w14:paraId="6619635D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6.0000</w:t>
            </w:r>
          </w:p>
        </w:tc>
      </w:tr>
      <w:tr w:rsidR="00477C22" w:rsidRPr="00477C22" w14:paraId="188AA801" w14:textId="77777777" w:rsidTr="005862BD">
        <w:trPr>
          <w:gridAfter w:val="1"/>
          <w:wAfter w:w="11" w:type="dxa"/>
          <w:trHeight w:val="261"/>
        </w:trPr>
        <w:tc>
          <w:tcPr>
            <w:tcW w:w="675" w:type="dxa"/>
            <w:noWrap/>
            <w:hideMark/>
          </w:tcPr>
          <w:p w14:paraId="3351051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G35</w:t>
            </w:r>
          </w:p>
        </w:tc>
        <w:tc>
          <w:tcPr>
            <w:tcW w:w="2137" w:type="dxa"/>
            <w:noWrap/>
            <w:hideMark/>
          </w:tcPr>
          <w:p w14:paraId="463C6CF7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172D0903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35BF844B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0F4300AC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187D8EA5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23D60059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63D816D8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73F1455E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</w:p>
        </w:tc>
        <w:tc>
          <w:tcPr>
            <w:tcW w:w="1406" w:type="dxa"/>
            <w:noWrap/>
            <w:hideMark/>
          </w:tcPr>
          <w:p w14:paraId="09FF0C61" w14:textId="77777777" w:rsidR="00477C22" w:rsidRPr="00477C22" w:rsidRDefault="00477C22" w:rsidP="00477C22">
            <w:pPr>
              <w:spacing w:before="0" w:beforeAutospacing="0" w:after="0" w:afterAutospacing="0" w:line="480" w:lineRule="auto"/>
              <w:jc w:val="left"/>
              <w:rPr>
                <w:rFonts w:eastAsia="Calibri" w:cs="Times New Roman"/>
                <w:szCs w:val="24"/>
              </w:rPr>
            </w:pPr>
            <w:r w:rsidRPr="00477C22">
              <w:rPr>
                <w:rFonts w:eastAsia="Calibri" w:cs="Times New Roman"/>
                <w:szCs w:val="24"/>
              </w:rPr>
              <w:t>3.1623</w:t>
            </w:r>
          </w:p>
        </w:tc>
      </w:tr>
    </w:tbl>
    <w:p w14:paraId="71079ECC" w14:textId="77777777" w:rsidR="00477C22" w:rsidRPr="00477C22" w:rsidRDefault="00477C22" w:rsidP="00477C22">
      <w:pPr>
        <w:pStyle w:val="BodyText"/>
      </w:pPr>
    </w:p>
    <w:sectPr w:rsidR="00477C22" w:rsidRPr="00477C22" w:rsidSect="00477C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C22"/>
    <w:rsid w:val="0000221A"/>
    <w:rsid w:val="00004AD4"/>
    <w:rsid w:val="000179D5"/>
    <w:rsid w:val="000202F9"/>
    <w:rsid w:val="000224ED"/>
    <w:rsid w:val="000300BB"/>
    <w:rsid w:val="00034B6A"/>
    <w:rsid w:val="0004172B"/>
    <w:rsid w:val="00045975"/>
    <w:rsid w:val="000506AB"/>
    <w:rsid w:val="00052A8E"/>
    <w:rsid w:val="0006025C"/>
    <w:rsid w:val="00070772"/>
    <w:rsid w:val="000728A4"/>
    <w:rsid w:val="00074219"/>
    <w:rsid w:val="00081138"/>
    <w:rsid w:val="000818CC"/>
    <w:rsid w:val="00086BAE"/>
    <w:rsid w:val="00086DBE"/>
    <w:rsid w:val="000958BE"/>
    <w:rsid w:val="000A3B03"/>
    <w:rsid w:val="000A7AB9"/>
    <w:rsid w:val="000D166D"/>
    <w:rsid w:val="000F4C57"/>
    <w:rsid w:val="00122FD4"/>
    <w:rsid w:val="00126B4A"/>
    <w:rsid w:val="0013443B"/>
    <w:rsid w:val="0013724B"/>
    <w:rsid w:val="001611C8"/>
    <w:rsid w:val="00165C9D"/>
    <w:rsid w:val="001663E1"/>
    <w:rsid w:val="001722D2"/>
    <w:rsid w:val="001822D9"/>
    <w:rsid w:val="001D31D3"/>
    <w:rsid w:val="001E25CF"/>
    <w:rsid w:val="001E5997"/>
    <w:rsid w:val="002000E9"/>
    <w:rsid w:val="0020382B"/>
    <w:rsid w:val="002157D4"/>
    <w:rsid w:val="002236EA"/>
    <w:rsid w:val="00234ED3"/>
    <w:rsid w:val="002366E0"/>
    <w:rsid w:val="002368C7"/>
    <w:rsid w:val="00237412"/>
    <w:rsid w:val="0024357B"/>
    <w:rsid w:val="00254807"/>
    <w:rsid w:val="0025609B"/>
    <w:rsid w:val="00261201"/>
    <w:rsid w:val="0026427E"/>
    <w:rsid w:val="00265A47"/>
    <w:rsid w:val="002772D2"/>
    <w:rsid w:val="00284370"/>
    <w:rsid w:val="00290CE0"/>
    <w:rsid w:val="00294F52"/>
    <w:rsid w:val="002A74BB"/>
    <w:rsid w:val="002B1884"/>
    <w:rsid w:val="002C1C41"/>
    <w:rsid w:val="002C54B2"/>
    <w:rsid w:val="002F3863"/>
    <w:rsid w:val="00305AF2"/>
    <w:rsid w:val="00314357"/>
    <w:rsid w:val="003342AA"/>
    <w:rsid w:val="0033456F"/>
    <w:rsid w:val="003431A6"/>
    <w:rsid w:val="0034461D"/>
    <w:rsid w:val="0035187A"/>
    <w:rsid w:val="00353B8B"/>
    <w:rsid w:val="00356CA3"/>
    <w:rsid w:val="003600C4"/>
    <w:rsid w:val="00361C78"/>
    <w:rsid w:val="00365BFA"/>
    <w:rsid w:val="0036769B"/>
    <w:rsid w:val="003841B5"/>
    <w:rsid w:val="00384C59"/>
    <w:rsid w:val="00394D96"/>
    <w:rsid w:val="003951D6"/>
    <w:rsid w:val="003A323E"/>
    <w:rsid w:val="003A4C6D"/>
    <w:rsid w:val="003A5CA8"/>
    <w:rsid w:val="003B618A"/>
    <w:rsid w:val="003D372C"/>
    <w:rsid w:val="003D7A14"/>
    <w:rsid w:val="003E1BE1"/>
    <w:rsid w:val="003E2B31"/>
    <w:rsid w:val="003E5CD9"/>
    <w:rsid w:val="003E608E"/>
    <w:rsid w:val="003F0FB9"/>
    <w:rsid w:val="003F649D"/>
    <w:rsid w:val="00402065"/>
    <w:rsid w:val="004040D4"/>
    <w:rsid w:val="004107C4"/>
    <w:rsid w:val="004278E6"/>
    <w:rsid w:val="00441178"/>
    <w:rsid w:val="004411A1"/>
    <w:rsid w:val="00442F57"/>
    <w:rsid w:val="004512FC"/>
    <w:rsid w:val="004527F0"/>
    <w:rsid w:val="00461E66"/>
    <w:rsid w:val="00477C22"/>
    <w:rsid w:val="00492FCC"/>
    <w:rsid w:val="00494E65"/>
    <w:rsid w:val="004961EE"/>
    <w:rsid w:val="004A4210"/>
    <w:rsid w:val="004A4DFA"/>
    <w:rsid w:val="004A7A77"/>
    <w:rsid w:val="004B27B0"/>
    <w:rsid w:val="004B47CF"/>
    <w:rsid w:val="004C5E44"/>
    <w:rsid w:val="004E0B20"/>
    <w:rsid w:val="004E33C9"/>
    <w:rsid w:val="004E5461"/>
    <w:rsid w:val="004F292C"/>
    <w:rsid w:val="004F47AB"/>
    <w:rsid w:val="00502433"/>
    <w:rsid w:val="00515AC8"/>
    <w:rsid w:val="00515BD4"/>
    <w:rsid w:val="0052170E"/>
    <w:rsid w:val="005314B6"/>
    <w:rsid w:val="005321A0"/>
    <w:rsid w:val="00543C4F"/>
    <w:rsid w:val="00544BC9"/>
    <w:rsid w:val="00546D67"/>
    <w:rsid w:val="00547FF8"/>
    <w:rsid w:val="005576CF"/>
    <w:rsid w:val="005601D7"/>
    <w:rsid w:val="00560E19"/>
    <w:rsid w:val="00562BA0"/>
    <w:rsid w:val="00562F38"/>
    <w:rsid w:val="00566E68"/>
    <w:rsid w:val="005738B2"/>
    <w:rsid w:val="00576239"/>
    <w:rsid w:val="00576E5D"/>
    <w:rsid w:val="005805EF"/>
    <w:rsid w:val="00582390"/>
    <w:rsid w:val="00582411"/>
    <w:rsid w:val="00591CDA"/>
    <w:rsid w:val="00592021"/>
    <w:rsid w:val="00593555"/>
    <w:rsid w:val="005A7E28"/>
    <w:rsid w:val="005B2B70"/>
    <w:rsid w:val="005B6E47"/>
    <w:rsid w:val="005B797D"/>
    <w:rsid w:val="005C73F7"/>
    <w:rsid w:val="005D32FC"/>
    <w:rsid w:val="005E6CC5"/>
    <w:rsid w:val="005E745A"/>
    <w:rsid w:val="005F095D"/>
    <w:rsid w:val="005F157D"/>
    <w:rsid w:val="005F2FFE"/>
    <w:rsid w:val="005F6B45"/>
    <w:rsid w:val="00614497"/>
    <w:rsid w:val="00616D3F"/>
    <w:rsid w:val="00627C2F"/>
    <w:rsid w:val="00641050"/>
    <w:rsid w:val="0064176E"/>
    <w:rsid w:val="0064671F"/>
    <w:rsid w:val="0065154C"/>
    <w:rsid w:val="0066075E"/>
    <w:rsid w:val="00670FEC"/>
    <w:rsid w:val="00674C22"/>
    <w:rsid w:val="00675621"/>
    <w:rsid w:val="006877AD"/>
    <w:rsid w:val="006A3C73"/>
    <w:rsid w:val="006A440C"/>
    <w:rsid w:val="006B5B2E"/>
    <w:rsid w:val="006C0220"/>
    <w:rsid w:val="006C1635"/>
    <w:rsid w:val="006C42FA"/>
    <w:rsid w:val="006C4B0C"/>
    <w:rsid w:val="006D5C31"/>
    <w:rsid w:val="006E1003"/>
    <w:rsid w:val="006E4F71"/>
    <w:rsid w:val="00703BEE"/>
    <w:rsid w:val="00707025"/>
    <w:rsid w:val="007130B0"/>
    <w:rsid w:val="00714596"/>
    <w:rsid w:val="007175B1"/>
    <w:rsid w:val="007203EF"/>
    <w:rsid w:val="0072537F"/>
    <w:rsid w:val="00733D82"/>
    <w:rsid w:val="00737C84"/>
    <w:rsid w:val="00743FA9"/>
    <w:rsid w:val="00754EFD"/>
    <w:rsid w:val="007552FD"/>
    <w:rsid w:val="00761000"/>
    <w:rsid w:val="00761D0A"/>
    <w:rsid w:val="00776149"/>
    <w:rsid w:val="00781230"/>
    <w:rsid w:val="00781E8C"/>
    <w:rsid w:val="007B4323"/>
    <w:rsid w:val="007B74BE"/>
    <w:rsid w:val="007C1CF9"/>
    <w:rsid w:val="007C6C28"/>
    <w:rsid w:val="007D338E"/>
    <w:rsid w:val="007D5394"/>
    <w:rsid w:val="007D6E84"/>
    <w:rsid w:val="007E46AC"/>
    <w:rsid w:val="007E4C8F"/>
    <w:rsid w:val="007E7B60"/>
    <w:rsid w:val="007F4DC3"/>
    <w:rsid w:val="007F6BCF"/>
    <w:rsid w:val="00810E99"/>
    <w:rsid w:val="008163BF"/>
    <w:rsid w:val="0082164F"/>
    <w:rsid w:val="00825756"/>
    <w:rsid w:val="008328CD"/>
    <w:rsid w:val="00832BBB"/>
    <w:rsid w:val="00834013"/>
    <w:rsid w:val="0083644D"/>
    <w:rsid w:val="00841068"/>
    <w:rsid w:val="00842D93"/>
    <w:rsid w:val="00844D55"/>
    <w:rsid w:val="00854A84"/>
    <w:rsid w:val="00864C5F"/>
    <w:rsid w:val="008726AD"/>
    <w:rsid w:val="0087755D"/>
    <w:rsid w:val="00880ADA"/>
    <w:rsid w:val="008A466A"/>
    <w:rsid w:val="008A54BA"/>
    <w:rsid w:val="008B78F8"/>
    <w:rsid w:val="008D2963"/>
    <w:rsid w:val="008D3929"/>
    <w:rsid w:val="008D421D"/>
    <w:rsid w:val="008F0426"/>
    <w:rsid w:val="008F10EB"/>
    <w:rsid w:val="008F2B52"/>
    <w:rsid w:val="008F48B8"/>
    <w:rsid w:val="008F6EE4"/>
    <w:rsid w:val="008F6F48"/>
    <w:rsid w:val="00900AA1"/>
    <w:rsid w:val="00906284"/>
    <w:rsid w:val="00923201"/>
    <w:rsid w:val="00933B89"/>
    <w:rsid w:val="00933FA1"/>
    <w:rsid w:val="00937556"/>
    <w:rsid w:val="00944706"/>
    <w:rsid w:val="009462D8"/>
    <w:rsid w:val="0095199C"/>
    <w:rsid w:val="00952107"/>
    <w:rsid w:val="00965CAE"/>
    <w:rsid w:val="009708AF"/>
    <w:rsid w:val="00972C9D"/>
    <w:rsid w:val="0097332E"/>
    <w:rsid w:val="009908F5"/>
    <w:rsid w:val="0099583E"/>
    <w:rsid w:val="009A0512"/>
    <w:rsid w:val="009A4D3D"/>
    <w:rsid w:val="009A556E"/>
    <w:rsid w:val="009B4F73"/>
    <w:rsid w:val="009C24F3"/>
    <w:rsid w:val="009D1AD6"/>
    <w:rsid w:val="009F038E"/>
    <w:rsid w:val="009F1763"/>
    <w:rsid w:val="00A120D5"/>
    <w:rsid w:val="00A13860"/>
    <w:rsid w:val="00A20135"/>
    <w:rsid w:val="00A21E8F"/>
    <w:rsid w:val="00A37651"/>
    <w:rsid w:val="00A40044"/>
    <w:rsid w:val="00A41DCC"/>
    <w:rsid w:val="00A44E68"/>
    <w:rsid w:val="00A55479"/>
    <w:rsid w:val="00A55E1C"/>
    <w:rsid w:val="00A65653"/>
    <w:rsid w:val="00A82E34"/>
    <w:rsid w:val="00AA01A9"/>
    <w:rsid w:val="00AA11AA"/>
    <w:rsid w:val="00AA2388"/>
    <w:rsid w:val="00AA4F55"/>
    <w:rsid w:val="00AB0E00"/>
    <w:rsid w:val="00AB4D57"/>
    <w:rsid w:val="00AB6C90"/>
    <w:rsid w:val="00AD047D"/>
    <w:rsid w:val="00AE6B4A"/>
    <w:rsid w:val="00AE7B99"/>
    <w:rsid w:val="00AF5A4D"/>
    <w:rsid w:val="00B169EB"/>
    <w:rsid w:val="00B30965"/>
    <w:rsid w:val="00B41100"/>
    <w:rsid w:val="00B44862"/>
    <w:rsid w:val="00B4710D"/>
    <w:rsid w:val="00B538B9"/>
    <w:rsid w:val="00B6174B"/>
    <w:rsid w:val="00B63A14"/>
    <w:rsid w:val="00B663B4"/>
    <w:rsid w:val="00B72523"/>
    <w:rsid w:val="00B8264C"/>
    <w:rsid w:val="00B830C4"/>
    <w:rsid w:val="00B9537E"/>
    <w:rsid w:val="00BA1771"/>
    <w:rsid w:val="00BA2DD0"/>
    <w:rsid w:val="00BB1717"/>
    <w:rsid w:val="00BC549C"/>
    <w:rsid w:val="00BC6059"/>
    <w:rsid w:val="00BD6121"/>
    <w:rsid w:val="00BE3A5D"/>
    <w:rsid w:val="00BF094C"/>
    <w:rsid w:val="00C075FD"/>
    <w:rsid w:val="00C1580D"/>
    <w:rsid w:val="00C24E91"/>
    <w:rsid w:val="00C32E09"/>
    <w:rsid w:val="00C40FF4"/>
    <w:rsid w:val="00C45040"/>
    <w:rsid w:val="00C47E0A"/>
    <w:rsid w:val="00C56864"/>
    <w:rsid w:val="00C5720B"/>
    <w:rsid w:val="00C70546"/>
    <w:rsid w:val="00C8046D"/>
    <w:rsid w:val="00C84F37"/>
    <w:rsid w:val="00C871C0"/>
    <w:rsid w:val="00C8781D"/>
    <w:rsid w:val="00C948B5"/>
    <w:rsid w:val="00C94CC0"/>
    <w:rsid w:val="00C97F44"/>
    <w:rsid w:val="00CA0514"/>
    <w:rsid w:val="00CA290B"/>
    <w:rsid w:val="00CA5F8E"/>
    <w:rsid w:val="00CB1642"/>
    <w:rsid w:val="00CB473E"/>
    <w:rsid w:val="00CC285C"/>
    <w:rsid w:val="00CC4E53"/>
    <w:rsid w:val="00CD22E0"/>
    <w:rsid w:val="00CF1F95"/>
    <w:rsid w:val="00CF27D4"/>
    <w:rsid w:val="00CF79CE"/>
    <w:rsid w:val="00D00DA9"/>
    <w:rsid w:val="00D27350"/>
    <w:rsid w:val="00D32E5E"/>
    <w:rsid w:val="00D35A10"/>
    <w:rsid w:val="00D367A6"/>
    <w:rsid w:val="00D36A7D"/>
    <w:rsid w:val="00D40B84"/>
    <w:rsid w:val="00D51491"/>
    <w:rsid w:val="00D55A63"/>
    <w:rsid w:val="00D631CD"/>
    <w:rsid w:val="00D730E6"/>
    <w:rsid w:val="00D73A31"/>
    <w:rsid w:val="00D83D00"/>
    <w:rsid w:val="00D874F3"/>
    <w:rsid w:val="00D97166"/>
    <w:rsid w:val="00DB42FA"/>
    <w:rsid w:val="00DC3DB2"/>
    <w:rsid w:val="00DE179F"/>
    <w:rsid w:val="00DE53CA"/>
    <w:rsid w:val="00DF0D62"/>
    <w:rsid w:val="00E044A9"/>
    <w:rsid w:val="00E15939"/>
    <w:rsid w:val="00E16BC4"/>
    <w:rsid w:val="00E17EF2"/>
    <w:rsid w:val="00E216DC"/>
    <w:rsid w:val="00E226B8"/>
    <w:rsid w:val="00E26A4A"/>
    <w:rsid w:val="00E60A4D"/>
    <w:rsid w:val="00E621A4"/>
    <w:rsid w:val="00E84EB5"/>
    <w:rsid w:val="00E85760"/>
    <w:rsid w:val="00E903DF"/>
    <w:rsid w:val="00E950EC"/>
    <w:rsid w:val="00E951BF"/>
    <w:rsid w:val="00E97502"/>
    <w:rsid w:val="00EA6FF8"/>
    <w:rsid w:val="00EB06D6"/>
    <w:rsid w:val="00EB588C"/>
    <w:rsid w:val="00EB6CEF"/>
    <w:rsid w:val="00EC6839"/>
    <w:rsid w:val="00ED62AE"/>
    <w:rsid w:val="00EE215D"/>
    <w:rsid w:val="00EF4387"/>
    <w:rsid w:val="00EF6018"/>
    <w:rsid w:val="00EF70FE"/>
    <w:rsid w:val="00F04D9B"/>
    <w:rsid w:val="00F16FEA"/>
    <w:rsid w:val="00F249BC"/>
    <w:rsid w:val="00F30022"/>
    <w:rsid w:val="00F3192A"/>
    <w:rsid w:val="00F332C0"/>
    <w:rsid w:val="00F41DA1"/>
    <w:rsid w:val="00F46F8F"/>
    <w:rsid w:val="00F479E3"/>
    <w:rsid w:val="00F53E33"/>
    <w:rsid w:val="00F54489"/>
    <w:rsid w:val="00F60BFD"/>
    <w:rsid w:val="00F6269E"/>
    <w:rsid w:val="00F63557"/>
    <w:rsid w:val="00F663AE"/>
    <w:rsid w:val="00F672B8"/>
    <w:rsid w:val="00F74C90"/>
    <w:rsid w:val="00F76847"/>
    <w:rsid w:val="00F81B17"/>
    <w:rsid w:val="00F84D3A"/>
    <w:rsid w:val="00F86FBC"/>
    <w:rsid w:val="00FA677B"/>
    <w:rsid w:val="00FA74C2"/>
    <w:rsid w:val="00FC1CA2"/>
    <w:rsid w:val="00FD5045"/>
    <w:rsid w:val="00FE7725"/>
    <w:rsid w:val="00FF28E4"/>
    <w:rsid w:val="00FF3270"/>
    <w:rsid w:val="00FF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4979B"/>
  <w15:chartTrackingRefBased/>
  <w15:docId w15:val="{FD42C25A-28D9-4228-9784-8355D7590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BodyText"/>
    <w:qFormat/>
    <w:rsid w:val="00477C22"/>
    <w:pPr>
      <w:spacing w:before="100" w:beforeAutospacing="1" w:after="100" w:afterAutospacing="1" w:line="360" w:lineRule="auto"/>
      <w:jc w:val="both"/>
    </w:pPr>
    <w:rPr>
      <w:rFonts w:ascii="Times New Roman" w:eastAsiaTheme="minorHAnsi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C22"/>
    <w:pPr>
      <w:keepNext/>
      <w:keepLines/>
      <w:spacing w:before="360" w:beforeAutospacing="0" w:after="80" w:afterAutospacing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7C22"/>
    <w:pPr>
      <w:keepNext/>
      <w:keepLines/>
      <w:spacing w:before="160" w:beforeAutospacing="0" w:after="80" w:afterAutospacing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7C22"/>
    <w:pPr>
      <w:keepNext/>
      <w:keepLines/>
      <w:spacing w:before="160" w:beforeAutospacing="0" w:after="80" w:afterAutospacing="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7C22"/>
    <w:pPr>
      <w:keepNext/>
      <w:keepLines/>
      <w:spacing w:before="80" w:beforeAutospacing="0" w:after="40" w:afterAutospacing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7C22"/>
    <w:pPr>
      <w:keepNext/>
      <w:keepLines/>
      <w:spacing w:before="80" w:beforeAutospacing="0" w:after="40" w:afterAutospacing="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7C22"/>
    <w:pPr>
      <w:keepNext/>
      <w:keepLines/>
      <w:spacing w:before="40" w:beforeAutospacing="0" w:after="0" w:afterAutospacing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7C22"/>
    <w:pPr>
      <w:keepNext/>
      <w:keepLines/>
      <w:spacing w:before="40" w:beforeAutospacing="0" w:after="0" w:afterAutospacing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7C22"/>
    <w:pPr>
      <w:keepNext/>
      <w:keepLines/>
      <w:spacing w:before="0" w:beforeAutospacing="0" w:after="0" w:afterAutospacing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7C22"/>
    <w:pPr>
      <w:keepNext/>
      <w:keepLines/>
      <w:spacing w:before="0" w:beforeAutospacing="0" w:after="0" w:afterAutospacing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C22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7C2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7C22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7C22"/>
    <w:rPr>
      <w:rFonts w:eastAsiaTheme="majorEastAsia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7C22"/>
    <w:rPr>
      <w:rFonts w:eastAsiaTheme="majorEastAsia" w:cstheme="majorBidi"/>
      <w:color w:val="2F5496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7C22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7C22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7C22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7C22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477C22"/>
    <w:pPr>
      <w:spacing w:before="0" w:beforeAutospacing="0" w:after="80" w:afterAutospacing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7C2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7C22"/>
    <w:pPr>
      <w:numPr>
        <w:ilvl w:val="1"/>
      </w:numPr>
      <w:spacing w:before="0" w:beforeAutospacing="0" w:after="160" w:afterAutospacing="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7C2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77C22"/>
    <w:pPr>
      <w:spacing w:before="160" w:beforeAutospacing="0" w:after="160" w:afterAutospacing="0"/>
      <w:jc w:val="center"/>
    </w:pPr>
    <w:rPr>
      <w:rFonts w:eastAsia="Times New Roman" w:cs="Times New Roman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77C22"/>
    <w:rPr>
      <w:rFonts w:ascii="Times New Roman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477C22"/>
    <w:pPr>
      <w:spacing w:before="0" w:beforeAutospacing="0" w:after="0" w:afterAutospacing="0"/>
      <w:ind w:left="720"/>
      <w:contextualSpacing/>
    </w:pPr>
    <w:rPr>
      <w:rFonts w:eastAsia="Times New Roman" w:cs="Times New Roman"/>
      <w:szCs w:val="24"/>
    </w:rPr>
  </w:style>
  <w:style w:type="character" w:styleId="IntenseEmphasis">
    <w:name w:val="Intense Emphasis"/>
    <w:basedOn w:val="DefaultParagraphFont"/>
    <w:uiPriority w:val="21"/>
    <w:qFormat/>
    <w:rsid w:val="00477C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7C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beforeAutospacing="0" w:after="360" w:afterAutospacing="0"/>
      <w:ind w:left="864" w:right="864"/>
      <w:jc w:val="center"/>
    </w:pPr>
    <w:rPr>
      <w:rFonts w:eastAsia="Times New Roman" w:cs="Times New Roman"/>
      <w:i/>
      <w:iCs/>
      <w:color w:val="2F5496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7C22"/>
    <w:rPr>
      <w:rFonts w:ascii="Times New Roman" w:hAnsi="Times New Roman" w:cs="Times New Roman"/>
      <w:i/>
      <w:iCs/>
      <w:color w:val="2F5496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77C22"/>
    <w:rPr>
      <w:b/>
      <w:bCs/>
      <w:smallCaps/>
      <w:color w:val="2F5496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477C22"/>
    <w:pPr>
      <w:spacing w:after="0" w:line="240" w:lineRule="auto"/>
    </w:pPr>
    <w:rPr>
      <w:rFonts w:ascii="Times New Roman" w:eastAsiaTheme="minorHAnsi" w:hAnsi="Times New Roman" w:cs="Ebrima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477C2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77C22"/>
    <w:rPr>
      <w:rFonts w:ascii="Times New Roman" w:eastAsiaTheme="minorHAnsi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39"/>
    <w:rsid w:val="00477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477C22"/>
    <w:pPr>
      <w:spacing w:after="0" w:line="240" w:lineRule="auto"/>
    </w:pPr>
    <w:rPr>
      <w:rFonts w:ascii="Times New Roman" w:eastAsia="Calibri" w:hAnsi="Times New Roman" w:cs="Ebrima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477C22"/>
    <w:pPr>
      <w:spacing w:after="0" w:line="240" w:lineRule="auto"/>
    </w:pPr>
    <w:rPr>
      <w:rFonts w:ascii="Times New Roman" w:eastAsia="Calibri" w:hAnsi="Times New Roman" w:cs="Ebrima"/>
      <w:kern w:val="0"/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7C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1</Words>
  <Characters>4510</Characters>
  <Application>Microsoft Office Word</Application>
  <DocSecurity>0</DocSecurity>
  <Lines>37</Lines>
  <Paragraphs>10</Paragraphs>
  <ScaleCrop>false</ScaleCrop>
  <Company/>
  <LinksUpToDate>false</LinksUpToDate>
  <CharactersWithSpaces>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u Beriso</dc:creator>
  <cp:keywords/>
  <dc:description/>
  <cp:lastModifiedBy>Desu Beriso</cp:lastModifiedBy>
  <cp:revision>1</cp:revision>
  <dcterms:created xsi:type="dcterms:W3CDTF">2026-04-14T08:25:00Z</dcterms:created>
  <dcterms:modified xsi:type="dcterms:W3CDTF">2026-04-14T08:30:00Z</dcterms:modified>
</cp:coreProperties>
</file>